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0DD3A" w14:textId="3CCA7AA5" w:rsidR="00111DB9" w:rsidRPr="002B38EF" w:rsidRDefault="00E8597E" w:rsidP="00EA3406">
      <w:pPr>
        <w:pStyle w:val="Heading1"/>
        <w:jc w:val="both"/>
        <w:rPr>
          <w:rFonts w:ascii="Times New Roman" w:hAnsi="Times New Roman" w:cs="Times New Roman"/>
          <w:color w:val="auto"/>
          <w:lang w:val="en-GB"/>
        </w:rPr>
      </w:pPr>
      <w:r w:rsidRPr="525A53FA">
        <w:rPr>
          <w:rFonts w:ascii="Times New Roman" w:hAnsi="Times New Roman" w:cs="Times New Roman"/>
          <w:color w:val="auto"/>
          <w:lang w:val="en-GB"/>
        </w:rPr>
        <w:t>C</w:t>
      </w:r>
      <w:r w:rsidR="00FC0DC2" w:rsidRPr="525A53FA">
        <w:rPr>
          <w:rFonts w:ascii="Times New Roman" w:hAnsi="Times New Roman" w:cs="Times New Roman"/>
          <w:color w:val="auto"/>
          <w:lang w:val="en-GB"/>
        </w:rPr>
        <w:t>OVID</w:t>
      </w:r>
      <w:r w:rsidRPr="525A53FA">
        <w:rPr>
          <w:rFonts w:ascii="Times New Roman" w:hAnsi="Times New Roman" w:cs="Times New Roman"/>
          <w:color w:val="auto"/>
          <w:lang w:val="en-GB"/>
        </w:rPr>
        <w:t>-19</w:t>
      </w:r>
      <w:r w:rsidR="007F5409" w:rsidRPr="525A53FA">
        <w:rPr>
          <w:rFonts w:ascii="Times New Roman" w:hAnsi="Times New Roman" w:cs="Times New Roman"/>
          <w:color w:val="auto"/>
          <w:lang w:val="en-GB"/>
        </w:rPr>
        <w:t xml:space="preserve"> </w:t>
      </w:r>
      <w:r w:rsidR="00405257" w:rsidRPr="525A53FA">
        <w:rPr>
          <w:rFonts w:ascii="Times New Roman" w:hAnsi="Times New Roman" w:cs="Times New Roman"/>
          <w:color w:val="auto"/>
          <w:lang w:val="en-GB"/>
        </w:rPr>
        <w:t>vaccine uptake among older people in relation to sociodemographic factors –</w:t>
      </w:r>
      <w:r w:rsidR="00DF5E01" w:rsidRPr="00DF5E01">
        <w:rPr>
          <w:rFonts w:ascii="Times New Roman" w:hAnsi="Times New Roman" w:cs="Times New Roman"/>
          <w:color w:val="auto"/>
          <w:lang w:val="en-GB"/>
        </w:rPr>
        <w:t xml:space="preserve">cohort results from </w:t>
      </w:r>
      <w:r w:rsidR="00DF5E01">
        <w:rPr>
          <w:rFonts w:ascii="Times New Roman" w:hAnsi="Times New Roman" w:cs="Times New Roman"/>
          <w:color w:val="auto"/>
          <w:lang w:val="en-GB"/>
        </w:rPr>
        <w:t xml:space="preserve">southern </w:t>
      </w:r>
      <w:r w:rsidR="00DF5E01" w:rsidRPr="00DF5E01">
        <w:rPr>
          <w:rFonts w:ascii="Times New Roman" w:hAnsi="Times New Roman" w:cs="Times New Roman"/>
          <w:color w:val="auto"/>
          <w:lang w:val="en-GB"/>
        </w:rPr>
        <w:t>Sweden</w:t>
      </w:r>
      <w:r w:rsidR="00DF5E01" w:rsidRPr="00DF5E01" w:rsidDel="00DF5E01">
        <w:rPr>
          <w:rFonts w:ascii="Times New Roman" w:hAnsi="Times New Roman" w:cs="Times New Roman"/>
          <w:color w:val="auto"/>
          <w:lang w:val="en-GB"/>
        </w:rPr>
        <w:t xml:space="preserve"> </w:t>
      </w:r>
    </w:p>
    <w:p w14:paraId="107938E9" w14:textId="77777777" w:rsidR="00111DB9" w:rsidRPr="002B38EF" w:rsidRDefault="00111DB9" w:rsidP="00EA3406">
      <w:pPr>
        <w:jc w:val="both"/>
        <w:rPr>
          <w:b/>
          <w:lang w:val="en-GB"/>
        </w:rPr>
      </w:pPr>
    </w:p>
    <w:p w14:paraId="3F553A65" w14:textId="3C4D884F" w:rsidR="00852CAE" w:rsidRPr="002B38EF" w:rsidRDefault="00852CAE" w:rsidP="00852CAE">
      <w:pPr>
        <w:pStyle w:val="Heading2"/>
        <w:spacing w:before="0" w:after="60"/>
        <w:jc w:val="both"/>
        <w:rPr>
          <w:lang w:val="en-GB"/>
        </w:rPr>
      </w:pPr>
      <w:r w:rsidRPr="002B38EF">
        <w:rPr>
          <w:lang w:val="en-GB"/>
        </w:rPr>
        <w:t>Su</w:t>
      </w:r>
      <w:r w:rsidR="004A25F5">
        <w:rPr>
          <w:lang w:val="en-GB"/>
        </w:rPr>
        <w:t>pplementary file</w:t>
      </w:r>
    </w:p>
    <w:p w14:paraId="0D5084B1" w14:textId="437761A4" w:rsidR="0056592C" w:rsidRDefault="0056592C" w:rsidP="00727A55">
      <w:pPr>
        <w:rPr>
          <w:b/>
          <w:lang w:val="en-GB"/>
        </w:rPr>
      </w:pPr>
      <w:r>
        <w:rPr>
          <w:b/>
          <w:lang w:val="en-GB"/>
        </w:rPr>
        <w:t>Table S1.</w:t>
      </w:r>
      <w:r w:rsidR="00D23ADA">
        <w:rPr>
          <w:b/>
          <w:lang w:val="en-GB"/>
        </w:rPr>
        <w:t xml:space="preserve"> </w:t>
      </w:r>
      <w:r w:rsidR="00D23ADA">
        <w:rPr>
          <w:lang w:val="en-GB"/>
        </w:rPr>
        <w:t xml:space="preserve">COVID-19 vaccine uptake </w:t>
      </w:r>
      <w:r w:rsidR="00D23ADA" w:rsidRPr="002B38EF">
        <w:rPr>
          <w:lang w:val="en-GB"/>
        </w:rPr>
        <w:t xml:space="preserve">of the study </w:t>
      </w:r>
      <w:r w:rsidR="00D23ADA">
        <w:rPr>
          <w:lang w:val="en-GB"/>
        </w:rPr>
        <w:t>population (n = 212 299 aged 70+) after 160 days of vaccinations, in relation to a detailed stratification of country of birth</w:t>
      </w:r>
      <w:r w:rsidR="00D23ADA" w:rsidRPr="002B38EF">
        <w:rPr>
          <w:lang w:val="en-GB"/>
        </w:rPr>
        <w:t>.</w:t>
      </w:r>
    </w:p>
    <w:p w14:paraId="6B08E8B5" w14:textId="58235F99" w:rsidR="00727A55" w:rsidRDefault="00852CAE" w:rsidP="00727A55">
      <w:pPr>
        <w:rPr>
          <w:lang w:val="en-GB"/>
        </w:rPr>
      </w:pPr>
      <w:r w:rsidRPr="002B38E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56592C">
        <w:rPr>
          <w:b/>
          <w:lang w:val="en-GB"/>
        </w:rPr>
        <w:t>2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 w:rsidRPr="006D7A2C">
        <w:rPr>
          <w:lang w:val="en-GB"/>
        </w:rPr>
        <w:t xml:space="preserve">Multivariable logistic regression model for the association between sociodemographic factors and </w:t>
      </w:r>
      <w:r>
        <w:rPr>
          <w:lang w:val="en-GB"/>
        </w:rPr>
        <w:t>vaccine uptake</w:t>
      </w:r>
      <w:r w:rsidR="008D517C">
        <w:rPr>
          <w:lang w:val="en-GB"/>
        </w:rPr>
        <w:t xml:space="preserve"> in the 70+ population</w:t>
      </w:r>
      <w:r w:rsidRPr="006D7A2C">
        <w:rPr>
          <w:lang w:val="en-GB"/>
        </w:rPr>
        <w:t>, stratified by country of birth</w:t>
      </w:r>
    </w:p>
    <w:p w14:paraId="08E92D69" w14:textId="5736AB4D" w:rsidR="002831CC" w:rsidRDefault="002831CC" w:rsidP="002831CC">
      <w:pPr>
        <w:rPr>
          <w:lang w:val="en-GB"/>
        </w:rPr>
      </w:pPr>
      <w:r>
        <w:rPr>
          <w:b/>
          <w:lang w:val="en-GB"/>
        </w:rPr>
        <w:t>Figure S1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>
        <w:rPr>
          <w:lang w:val="en-GB"/>
        </w:rPr>
        <w:t xml:space="preserve">Time to </w:t>
      </w:r>
      <w:r w:rsidRPr="00D23ADA">
        <w:rPr>
          <w:b/>
          <w:lang w:val="en-GB"/>
        </w:rPr>
        <w:t>A)</w:t>
      </w:r>
      <w:r>
        <w:rPr>
          <w:lang w:val="en-GB"/>
        </w:rPr>
        <w:t xml:space="preserve"> first dose (n = 216 243 at  baseline), </w:t>
      </w:r>
      <w:r w:rsidRPr="00D23ADA">
        <w:rPr>
          <w:b/>
          <w:lang w:val="en-GB"/>
        </w:rPr>
        <w:t>B)</w:t>
      </w:r>
      <w:r>
        <w:rPr>
          <w:lang w:val="en-GB"/>
        </w:rPr>
        <w:t xml:space="preserve"> from first to second dose (among persons who received vaccine from Pfizer-BioNTech or Moderna as first dose; n = 147 955), stratified by country of birth (solid curve for Nordic country, dotted curve for non-Nordic Country) </w:t>
      </w:r>
    </w:p>
    <w:p w14:paraId="72A8B77B" w14:textId="4D93E52A" w:rsidR="005F108E" w:rsidRDefault="005F108E" w:rsidP="00727A55">
      <w:pPr>
        <w:rPr>
          <w:b/>
          <w:lang w:val="en-GB"/>
        </w:rPr>
      </w:pPr>
    </w:p>
    <w:p w14:paraId="3DCB6349" w14:textId="77777777" w:rsidR="005F108E" w:rsidRDefault="005F108E" w:rsidP="00727A55">
      <w:pPr>
        <w:rPr>
          <w:b/>
          <w:lang w:val="en-GB"/>
        </w:rPr>
        <w:sectPr w:rsidR="005F108E" w:rsidSect="00EB7F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802721" w14:textId="0ADC6D3C" w:rsidR="0019386F" w:rsidRDefault="0019386F" w:rsidP="0019386F">
      <w:pPr>
        <w:jc w:val="both"/>
        <w:rPr>
          <w:lang w:val="en-GB"/>
        </w:rPr>
      </w:pPr>
      <w:r>
        <w:rPr>
          <w:b/>
          <w:lang w:val="en-GB"/>
        </w:rPr>
        <w:lastRenderedPageBreak/>
        <w:t>Table S1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>
        <w:rPr>
          <w:lang w:val="en-GB"/>
        </w:rPr>
        <w:t xml:space="preserve">COVID-19 vaccine uptake </w:t>
      </w:r>
      <w:r w:rsidRPr="002B38EF">
        <w:rPr>
          <w:lang w:val="en-GB"/>
        </w:rPr>
        <w:t xml:space="preserve">of the study </w:t>
      </w:r>
      <w:r>
        <w:rPr>
          <w:lang w:val="en-GB"/>
        </w:rPr>
        <w:t>population (n = 21</w:t>
      </w:r>
      <w:r w:rsidR="003D53C2">
        <w:rPr>
          <w:lang w:val="en-GB"/>
        </w:rPr>
        <w:t>1</w:t>
      </w:r>
      <w:r>
        <w:rPr>
          <w:lang w:val="en-GB"/>
        </w:rPr>
        <w:t> </w:t>
      </w:r>
      <w:r w:rsidR="003D53C2">
        <w:rPr>
          <w:lang w:val="en-GB"/>
        </w:rPr>
        <w:t>126</w:t>
      </w:r>
      <w:r>
        <w:rPr>
          <w:lang w:val="en-GB"/>
        </w:rPr>
        <w:t xml:space="preserve"> aged 70+) after 160 days of vaccinations, </w:t>
      </w:r>
      <w:r w:rsidR="00D23ADA">
        <w:rPr>
          <w:lang w:val="en-GB"/>
        </w:rPr>
        <w:t>in relation to a detailed stratification of</w:t>
      </w:r>
      <w:r>
        <w:rPr>
          <w:lang w:val="en-GB"/>
        </w:rPr>
        <w:t xml:space="preserve"> country of birth</w:t>
      </w:r>
      <w:r w:rsidR="008A72D5" w:rsidRPr="008A72D5">
        <w:rPr>
          <w:vertAlign w:val="superscript"/>
          <w:lang w:val="en-GB"/>
        </w:rPr>
        <w:t>a</w:t>
      </w:r>
      <w:r w:rsidRPr="002B38EF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222"/>
        <w:gridCol w:w="1559"/>
        <w:gridCol w:w="1701"/>
      </w:tblGrid>
      <w:tr w:rsidR="0019386F" w:rsidRPr="00940ED9" w14:paraId="1DD9EB55" w14:textId="77777777" w:rsidTr="00727A55">
        <w:tc>
          <w:tcPr>
            <w:tcW w:w="2405" w:type="dxa"/>
          </w:tcPr>
          <w:p w14:paraId="2C670A37" w14:textId="0D779B4E" w:rsidR="0019386F" w:rsidRPr="00940ED9" w:rsidRDefault="0056592C" w:rsidP="0056592C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Country g</w:t>
            </w:r>
            <w:r w:rsidR="0019386F" w:rsidRPr="00940ED9">
              <w:rPr>
                <w:b/>
                <w:lang w:val="en-GB"/>
              </w:rPr>
              <w:t>roup</w:t>
            </w:r>
          </w:p>
        </w:tc>
        <w:tc>
          <w:tcPr>
            <w:tcW w:w="8222" w:type="dxa"/>
          </w:tcPr>
          <w:p w14:paraId="2A5EB0F0" w14:textId="38A8CA97" w:rsidR="0019386F" w:rsidRPr="00940ED9" w:rsidRDefault="0019386F" w:rsidP="0019386F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Included countries</w:t>
            </w:r>
          </w:p>
        </w:tc>
        <w:tc>
          <w:tcPr>
            <w:tcW w:w="1559" w:type="dxa"/>
          </w:tcPr>
          <w:p w14:paraId="07FFB135" w14:textId="4940CF34" w:rsidR="0019386F" w:rsidRPr="00940ED9" w:rsidRDefault="0019386F" w:rsidP="008107A8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N</w:t>
            </w:r>
          </w:p>
        </w:tc>
        <w:tc>
          <w:tcPr>
            <w:tcW w:w="1701" w:type="dxa"/>
          </w:tcPr>
          <w:p w14:paraId="773DEDD5" w14:textId="39718561" w:rsidR="0019386F" w:rsidRPr="00940ED9" w:rsidRDefault="0019386F" w:rsidP="0019386F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Uptake, %</w:t>
            </w:r>
          </w:p>
        </w:tc>
      </w:tr>
      <w:tr w:rsidR="0019386F" w:rsidRPr="00940ED9" w14:paraId="59271C65" w14:textId="77777777" w:rsidTr="00727A55">
        <w:tc>
          <w:tcPr>
            <w:tcW w:w="2405" w:type="dxa"/>
          </w:tcPr>
          <w:p w14:paraId="4C25E588" w14:textId="60507BEB" w:rsidR="0019386F" w:rsidRPr="00940ED9" w:rsidRDefault="004E366B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Sweden</w:t>
            </w:r>
          </w:p>
        </w:tc>
        <w:tc>
          <w:tcPr>
            <w:tcW w:w="8222" w:type="dxa"/>
          </w:tcPr>
          <w:p w14:paraId="337784FD" w14:textId="2CBF4D6A" w:rsidR="0019386F" w:rsidRPr="00940ED9" w:rsidRDefault="0056592C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Sweden</w:t>
            </w:r>
          </w:p>
        </w:tc>
        <w:tc>
          <w:tcPr>
            <w:tcW w:w="1559" w:type="dxa"/>
          </w:tcPr>
          <w:p w14:paraId="64E38173" w14:textId="0DB6A8D4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181 313</w:t>
            </w:r>
          </w:p>
        </w:tc>
        <w:tc>
          <w:tcPr>
            <w:tcW w:w="1701" w:type="dxa"/>
          </w:tcPr>
          <w:p w14:paraId="06E9F9F7" w14:textId="5FAE0AA6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94.0</w:t>
            </w:r>
          </w:p>
        </w:tc>
      </w:tr>
      <w:tr w:rsidR="0019386F" w:rsidRPr="00940ED9" w14:paraId="629F5EE8" w14:textId="77777777" w:rsidTr="00727A55">
        <w:tc>
          <w:tcPr>
            <w:tcW w:w="2405" w:type="dxa"/>
          </w:tcPr>
          <w:p w14:paraId="50120D98" w14:textId="478BC800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 xml:space="preserve">Other Nordic country </w:t>
            </w:r>
          </w:p>
        </w:tc>
        <w:tc>
          <w:tcPr>
            <w:tcW w:w="8222" w:type="dxa"/>
          </w:tcPr>
          <w:p w14:paraId="2508473F" w14:textId="06612146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Denmark, Norway, Finland, Iceland</w:t>
            </w:r>
          </w:p>
        </w:tc>
        <w:tc>
          <w:tcPr>
            <w:tcW w:w="1559" w:type="dxa"/>
          </w:tcPr>
          <w:p w14:paraId="5FA069A4" w14:textId="51422199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7 839</w:t>
            </w:r>
          </w:p>
        </w:tc>
        <w:tc>
          <w:tcPr>
            <w:tcW w:w="1701" w:type="dxa"/>
          </w:tcPr>
          <w:p w14:paraId="2801A839" w14:textId="134D5DBB" w:rsidR="0019386F" w:rsidRPr="00940ED9" w:rsidRDefault="0019386F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88.9</w:t>
            </w:r>
          </w:p>
        </w:tc>
      </w:tr>
      <w:tr w:rsidR="0019386F" w:rsidRPr="00940ED9" w14:paraId="48AB408F" w14:textId="77777777" w:rsidTr="00727A55">
        <w:tc>
          <w:tcPr>
            <w:tcW w:w="2405" w:type="dxa"/>
          </w:tcPr>
          <w:p w14:paraId="606C1E57" w14:textId="671CA7D4" w:rsidR="0019386F" w:rsidRPr="00940ED9" w:rsidRDefault="0019386F" w:rsidP="00727A55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 xml:space="preserve">Western Europe, North America, Australia </w:t>
            </w:r>
            <w:r w:rsidR="00727A55" w:rsidRPr="00940ED9">
              <w:rPr>
                <w:lang w:val="en-GB"/>
              </w:rPr>
              <w:t>and</w:t>
            </w:r>
            <w:r w:rsidRPr="00940ED9">
              <w:rPr>
                <w:lang w:val="en-GB"/>
              </w:rPr>
              <w:t xml:space="preserve"> New Zeeland</w:t>
            </w:r>
          </w:p>
        </w:tc>
        <w:tc>
          <w:tcPr>
            <w:tcW w:w="8222" w:type="dxa"/>
          </w:tcPr>
          <w:p w14:paraId="2ED4DD4D" w14:textId="5ED71C7C" w:rsidR="0019386F" w:rsidRPr="00940ED9" w:rsidRDefault="00280B9A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 xml:space="preserve">Andorra, </w:t>
            </w:r>
            <w:r w:rsidR="00727A55" w:rsidRPr="00940ED9">
              <w:rPr>
                <w:lang w:val="en-GB"/>
              </w:rPr>
              <w:t xml:space="preserve">Australia, </w:t>
            </w:r>
            <w:r w:rsidRPr="00940ED9">
              <w:rPr>
                <w:lang w:val="en-GB"/>
              </w:rPr>
              <w:t xml:space="preserve">Austria, Belgium, </w:t>
            </w:r>
            <w:r w:rsidR="00727A55" w:rsidRPr="00940ED9">
              <w:rPr>
                <w:lang w:val="en-GB"/>
              </w:rPr>
              <w:t xml:space="preserve">Canada, </w:t>
            </w:r>
            <w:r w:rsidRPr="00940ED9">
              <w:rPr>
                <w:lang w:val="en-GB"/>
              </w:rPr>
              <w:t xml:space="preserve">Cyprus, France, Germany,  Greece, Ireland, Italy, Liechtenstein, Luxemburg, Malta, Monaco, Netherlands, </w:t>
            </w:r>
            <w:r w:rsidR="00727A55" w:rsidRPr="00940ED9">
              <w:rPr>
                <w:lang w:val="en-GB"/>
              </w:rPr>
              <w:t xml:space="preserve">New Zeeland, </w:t>
            </w:r>
            <w:r w:rsidRPr="00940ED9">
              <w:rPr>
                <w:lang w:val="en-GB"/>
              </w:rPr>
              <w:t>Portugal, San Marino, Spain, Switzerland</w:t>
            </w:r>
            <w:r w:rsidR="00727A55" w:rsidRPr="00940ED9">
              <w:rPr>
                <w:lang w:val="en-GB"/>
              </w:rPr>
              <w:t xml:space="preserve">, </w:t>
            </w:r>
            <w:r w:rsidR="004E366B" w:rsidRPr="00940ED9">
              <w:rPr>
                <w:lang w:val="en-GB"/>
              </w:rPr>
              <w:t xml:space="preserve">UK, </w:t>
            </w:r>
            <w:r w:rsidR="00727A55" w:rsidRPr="00940ED9">
              <w:rPr>
                <w:lang w:val="en-GB"/>
              </w:rPr>
              <w:t>USA</w:t>
            </w:r>
            <w:r w:rsidRPr="00940ED9">
              <w:rPr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373AA9D1" w14:textId="1FC69C0C" w:rsidR="0019386F" w:rsidRPr="00940ED9" w:rsidRDefault="00280B9A" w:rsidP="0056592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4 </w:t>
            </w:r>
            <w:r w:rsidR="0056592C" w:rsidRPr="00940ED9">
              <w:rPr>
                <w:lang w:val="en-GB"/>
              </w:rPr>
              <w:t>542</w:t>
            </w:r>
          </w:p>
        </w:tc>
        <w:tc>
          <w:tcPr>
            <w:tcW w:w="1701" w:type="dxa"/>
          </w:tcPr>
          <w:p w14:paraId="60917E68" w14:textId="1F057488" w:rsidR="0019386F" w:rsidRPr="00940ED9" w:rsidRDefault="00280B9A" w:rsidP="0019386F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8</w:t>
            </w:r>
            <w:r w:rsidR="0056592C" w:rsidRPr="00940ED9">
              <w:rPr>
                <w:lang w:val="en-GB"/>
              </w:rPr>
              <w:t>6.3</w:t>
            </w:r>
          </w:p>
        </w:tc>
      </w:tr>
      <w:tr w:rsidR="00940ED9" w:rsidRPr="00940ED9" w14:paraId="1AF9D098" w14:textId="77777777" w:rsidTr="00727A55">
        <w:tc>
          <w:tcPr>
            <w:tcW w:w="2405" w:type="dxa"/>
          </w:tcPr>
          <w:p w14:paraId="0CB6DEE4" w14:textId="13A4F5B6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Eastern Europe, former Yugoslavia, Russia and former republics of Soviet Union</w:t>
            </w:r>
          </w:p>
        </w:tc>
        <w:tc>
          <w:tcPr>
            <w:tcW w:w="8222" w:type="dxa"/>
          </w:tcPr>
          <w:p w14:paraId="5E919BC1" w14:textId="6ACFD9B0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Albania, Bulgaria, Czech republic, Hungary, Poland, Romania, Russia, Slovakia, Turkey, former German Democratic Republic (Eastern Germany) former Yugoslavia, former republics of Soviet union (including the Baltic countries)</w:t>
            </w:r>
          </w:p>
        </w:tc>
        <w:tc>
          <w:tcPr>
            <w:tcW w:w="1559" w:type="dxa"/>
          </w:tcPr>
          <w:p w14:paraId="13112D88" w14:textId="14B4C7F5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11 974</w:t>
            </w:r>
          </w:p>
        </w:tc>
        <w:tc>
          <w:tcPr>
            <w:tcW w:w="1701" w:type="dxa"/>
          </w:tcPr>
          <w:p w14:paraId="150C7BE6" w14:textId="77CEB5F8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73.0</w:t>
            </w:r>
          </w:p>
        </w:tc>
      </w:tr>
      <w:tr w:rsidR="00940ED9" w:rsidRPr="00940ED9" w14:paraId="3765741B" w14:textId="77777777" w:rsidTr="00727A55">
        <w:tc>
          <w:tcPr>
            <w:tcW w:w="2405" w:type="dxa"/>
          </w:tcPr>
          <w:p w14:paraId="666542A9" w14:textId="26CD1AC3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Middle East</w:t>
            </w:r>
          </w:p>
        </w:tc>
        <w:tc>
          <w:tcPr>
            <w:tcW w:w="8222" w:type="dxa"/>
          </w:tcPr>
          <w:p w14:paraId="55BB407C" w14:textId="116D64B1" w:rsidR="00940ED9" w:rsidRPr="00940ED9" w:rsidRDefault="00940ED9" w:rsidP="00940ED9">
            <w:pPr>
              <w:spacing w:line="240" w:lineRule="atLeast"/>
              <w:jc w:val="both"/>
              <w:rPr>
                <w:lang w:val="sv-SE"/>
              </w:rPr>
            </w:pPr>
            <w:r w:rsidRPr="00940ED9">
              <w:rPr>
                <w:lang w:val="sv-SE"/>
              </w:rPr>
              <w:t>Afghanistan, Bahrain, Iran, Iraq, Israel, Jordan, Lebanon</w:t>
            </w:r>
            <w:r w:rsidRPr="001549A9">
              <w:rPr>
                <w:lang w:val="sv-SE"/>
              </w:rPr>
              <w:t>, Palestine, Syria, United</w:t>
            </w:r>
            <w:r w:rsidRPr="00940ED9">
              <w:rPr>
                <w:lang w:val="sv-SE"/>
              </w:rPr>
              <w:t xml:space="preserve"> Arab Emirates, Yemen</w:t>
            </w:r>
          </w:p>
        </w:tc>
        <w:tc>
          <w:tcPr>
            <w:tcW w:w="1559" w:type="dxa"/>
          </w:tcPr>
          <w:p w14:paraId="0BA5AEE4" w14:textId="5FED81EC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2 732</w:t>
            </w:r>
          </w:p>
        </w:tc>
        <w:tc>
          <w:tcPr>
            <w:tcW w:w="1701" w:type="dxa"/>
          </w:tcPr>
          <w:p w14:paraId="6E330C22" w14:textId="4A50B1E8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67.6</w:t>
            </w:r>
          </w:p>
        </w:tc>
      </w:tr>
      <w:tr w:rsidR="00940ED9" w:rsidRPr="00940ED9" w14:paraId="51C06F3D" w14:textId="77777777" w:rsidTr="00727A55">
        <w:tc>
          <w:tcPr>
            <w:tcW w:w="2405" w:type="dxa"/>
          </w:tcPr>
          <w:p w14:paraId="2949FB58" w14:textId="4DE2E0B0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Asia, Central and Latin America</w:t>
            </w:r>
          </w:p>
        </w:tc>
        <w:tc>
          <w:tcPr>
            <w:tcW w:w="8222" w:type="dxa"/>
          </w:tcPr>
          <w:p w14:paraId="163C38A9" w14:textId="77777777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14:paraId="1F566F22" w14:textId="006CBCB4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sv-SE"/>
              </w:rPr>
              <w:t>1 919</w:t>
            </w:r>
          </w:p>
        </w:tc>
        <w:tc>
          <w:tcPr>
            <w:tcW w:w="1701" w:type="dxa"/>
          </w:tcPr>
          <w:p w14:paraId="51F2269E" w14:textId="1EE4E2F0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sv-SE"/>
              </w:rPr>
              <w:t>76.9</w:t>
            </w:r>
          </w:p>
        </w:tc>
      </w:tr>
      <w:tr w:rsidR="00940ED9" w:rsidRPr="00940ED9" w14:paraId="4897A44D" w14:textId="77777777" w:rsidTr="00727A55">
        <w:tc>
          <w:tcPr>
            <w:tcW w:w="2405" w:type="dxa"/>
          </w:tcPr>
          <w:p w14:paraId="38735065" w14:textId="4BD3FEDB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Africa</w:t>
            </w:r>
          </w:p>
        </w:tc>
        <w:tc>
          <w:tcPr>
            <w:tcW w:w="8222" w:type="dxa"/>
          </w:tcPr>
          <w:p w14:paraId="3ADFF2AE" w14:textId="77777777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559" w:type="dxa"/>
          </w:tcPr>
          <w:p w14:paraId="3C6DDBB2" w14:textId="0B137775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635</w:t>
            </w:r>
          </w:p>
        </w:tc>
        <w:tc>
          <w:tcPr>
            <w:tcW w:w="1701" w:type="dxa"/>
          </w:tcPr>
          <w:p w14:paraId="5D921760" w14:textId="644BD269" w:rsidR="00940ED9" w:rsidRPr="00940ED9" w:rsidRDefault="00940ED9" w:rsidP="00940ED9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66.6</w:t>
            </w:r>
          </w:p>
        </w:tc>
      </w:tr>
    </w:tbl>
    <w:p w14:paraId="37C31B11" w14:textId="7BD4CAB8" w:rsidR="00280B9A" w:rsidRPr="008A72D5" w:rsidRDefault="00940ED9" w:rsidP="0019386F">
      <w:pPr>
        <w:jc w:val="both"/>
        <w:rPr>
          <w:lang w:val="en-GB"/>
        </w:rPr>
      </w:pPr>
      <w:r w:rsidRPr="00940ED9">
        <w:rPr>
          <w:vertAlign w:val="superscript"/>
          <w:lang w:val="en-GB"/>
        </w:rPr>
        <w:t>a</w:t>
      </w:r>
      <w:r w:rsidR="008A72D5" w:rsidRPr="008A72D5">
        <w:rPr>
          <w:lang w:val="en-GB"/>
        </w:rPr>
        <w:t xml:space="preserve">Persons </w:t>
      </w:r>
      <w:r w:rsidR="008A72D5">
        <w:rPr>
          <w:lang w:val="en-GB"/>
        </w:rPr>
        <w:t xml:space="preserve">born outside the Nordic countries but </w:t>
      </w:r>
      <w:r w:rsidR="008A72D5" w:rsidRPr="008A72D5">
        <w:rPr>
          <w:lang w:val="en-GB"/>
        </w:rPr>
        <w:t>with unknown country of birth</w:t>
      </w:r>
      <w:r w:rsidR="008A72D5">
        <w:rPr>
          <w:lang w:val="en-GB"/>
        </w:rPr>
        <w:t xml:space="preserve"> (</w:t>
      </w:r>
      <w:r w:rsidR="008A72D5" w:rsidRPr="008A72D5">
        <w:rPr>
          <w:lang w:val="en-GB"/>
        </w:rPr>
        <w:t>n = 172</w:t>
      </w:r>
      <w:r w:rsidR="008A72D5">
        <w:rPr>
          <w:lang w:val="en-GB"/>
        </w:rPr>
        <w:t>)</w:t>
      </w:r>
      <w:r w:rsidR="008A72D5" w:rsidRPr="008A72D5">
        <w:rPr>
          <w:lang w:val="en-GB"/>
        </w:rPr>
        <w:t xml:space="preserve"> were</w:t>
      </w:r>
      <w:r w:rsidR="008A72D5">
        <w:rPr>
          <w:lang w:val="en-GB"/>
        </w:rPr>
        <w:t xml:space="preserve"> excluded</w:t>
      </w:r>
      <w:r w:rsidR="008A72D5" w:rsidRPr="008A72D5">
        <w:rPr>
          <w:lang w:val="en-GB"/>
        </w:rPr>
        <w:t xml:space="preserve"> </w:t>
      </w:r>
      <w:r w:rsidR="008A72D5">
        <w:rPr>
          <w:lang w:val="en-GB"/>
        </w:rPr>
        <w:t>from this table.</w:t>
      </w:r>
    </w:p>
    <w:p w14:paraId="4F41B36F" w14:textId="77777777" w:rsidR="00280B9A" w:rsidRPr="008A72D5" w:rsidRDefault="00280B9A" w:rsidP="00280B9A">
      <w:pPr>
        <w:jc w:val="both"/>
        <w:rPr>
          <w:lang w:val="en-GB"/>
        </w:rPr>
      </w:pPr>
    </w:p>
    <w:p w14:paraId="2FEBB782" w14:textId="20789C2C" w:rsidR="00280B9A" w:rsidRPr="008A72D5" w:rsidRDefault="00280B9A" w:rsidP="00280B9A">
      <w:pPr>
        <w:jc w:val="both"/>
        <w:rPr>
          <w:lang w:val="en-GB"/>
        </w:rPr>
      </w:pPr>
    </w:p>
    <w:p w14:paraId="7840E79C" w14:textId="77777777" w:rsidR="00727A55" w:rsidRPr="008A72D5" w:rsidRDefault="00727A55">
      <w:pPr>
        <w:spacing w:line="259" w:lineRule="auto"/>
        <w:rPr>
          <w:b/>
          <w:lang w:val="en-GB"/>
        </w:rPr>
        <w:sectPr w:rsidR="00727A55" w:rsidRPr="008A72D5" w:rsidSect="00727A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D03E7A8" w14:textId="6D0256BD" w:rsidR="0019386F" w:rsidRPr="008A72D5" w:rsidRDefault="0019386F">
      <w:pPr>
        <w:spacing w:line="259" w:lineRule="auto"/>
        <w:rPr>
          <w:b/>
          <w:lang w:val="en-GB"/>
        </w:rPr>
      </w:pPr>
    </w:p>
    <w:p w14:paraId="54FF4E1A" w14:textId="729D36FB" w:rsidR="00933210" w:rsidRPr="002B38EF" w:rsidRDefault="00933210" w:rsidP="006D7A2C">
      <w:pPr>
        <w:rPr>
          <w:lang w:val="en-GB"/>
        </w:rPr>
      </w:pPr>
      <w:r w:rsidRPr="00781BBF">
        <w:rPr>
          <w:b/>
          <w:lang w:val="en-GB"/>
        </w:rPr>
        <w:t xml:space="preserve">Table </w:t>
      </w:r>
      <w:r w:rsidR="006D7A2C" w:rsidRPr="00781BBF">
        <w:rPr>
          <w:b/>
          <w:lang w:val="en-GB"/>
        </w:rPr>
        <w:t>S</w:t>
      </w:r>
      <w:r w:rsidR="00280B9A" w:rsidRPr="00781BBF">
        <w:rPr>
          <w:b/>
          <w:lang w:val="en-GB"/>
        </w:rPr>
        <w:t>2</w:t>
      </w:r>
      <w:r w:rsidRPr="00781BBF">
        <w:rPr>
          <w:b/>
          <w:lang w:val="en-GB"/>
        </w:rPr>
        <w:t>.</w:t>
      </w:r>
      <w:r w:rsidRPr="00400044">
        <w:rPr>
          <w:lang w:val="en-GB"/>
        </w:rPr>
        <w:t xml:space="preserve"> </w:t>
      </w:r>
      <w:r w:rsidR="00F7682A">
        <w:rPr>
          <w:lang w:val="en-GB"/>
        </w:rPr>
        <w:t>Multivariable logistic regression model for the association between sociodemogra</w:t>
      </w:r>
      <w:r w:rsidR="0097548E">
        <w:rPr>
          <w:lang w:val="en-GB"/>
        </w:rPr>
        <w:t>p</w:t>
      </w:r>
      <w:r w:rsidR="00F7682A">
        <w:rPr>
          <w:lang w:val="en-GB"/>
        </w:rPr>
        <w:t xml:space="preserve">hic factors and </w:t>
      </w:r>
      <w:r w:rsidR="00D940FA">
        <w:rPr>
          <w:lang w:val="en-GB"/>
        </w:rPr>
        <w:t>vaccine uptake</w:t>
      </w:r>
      <w:r w:rsidR="00761256">
        <w:rPr>
          <w:lang w:val="en-GB"/>
        </w:rPr>
        <w:t xml:space="preserve">, </w:t>
      </w:r>
      <w:r w:rsidR="00102587" w:rsidRPr="002B38EF">
        <w:rPr>
          <w:lang w:val="en-GB"/>
        </w:rPr>
        <w:t>stratif</w:t>
      </w:r>
      <w:r w:rsidR="00E62A32" w:rsidRPr="002B38EF">
        <w:rPr>
          <w:lang w:val="en-GB"/>
        </w:rPr>
        <w:t>i</w:t>
      </w:r>
      <w:r w:rsidR="00102587" w:rsidRPr="002B38EF">
        <w:rPr>
          <w:lang w:val="en-GB"/>
        </w:rPr>
        <w:t>ed</w:t>
      </w:r>
      <w:r w:rsidR="00757FB2" w:rsidRPr="002B38EF">
        <w:rPr>
          <w:lang w:val="en-GB"/>
        </w:rPr>
        <w:t xml:space="preserve"> by </w:t>
      </w:r>
      <w:r w:rsidR="00F7682A">
        <w:rPr>
          <w:lang w:val="en-GB"/>
        </w:rPr>
        <w:t>country of birth</w:t>
      </w:r>
      <w:r w:rsidR="00102587" w:rsidRPr="002B38EF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2126"/>
        <w:gridCol w:w="1979"/>
      </w:tblGrid>
      <w:tr w:rsidR="00217030" w:rsidRPr="00940ED9" w14:paraId="2E5EDFAB" w14:textId="77777777" w:rsidTr="0054341F">
        <w:tc>
          <w:tcPr>
            <w:tcW w:w="3114" w:type="dxa"/>
          </w:tcPr>
          <w:p w14:paraId="4BDBD4B8" w14:textId="77777777" w:rsidR="00217030" w:rsidRPr="00940ED9" w:rsidRDefault="00217030" w:rsidP="00C437E0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010B1E1E" w14:textId="3330E683" w:rsidR="00217030" w:rsidRPr="00940ED9" w:rsidRDefault="00217030" w:rsidP="003C5136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All</w:t>
            </w:r>
          </w:p>
        </w:tc>
        <w:tc>
          <w:tcPr>
            <w:tcW w:w="4105" w:type="dxa"/>
            <w:gridSpan w:val="2"/>
          </w:tcPr>
          <w:p w14:paraId="005A96FC" w14:textId="2285C609" w:rsidR="00217030" w:rsidRPr="00940ED9" w:rsidRDefault="00217030" w:rsidP="003C5136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Country of birth</w:t>
            </w:r>
          </w:p>
        </w:tc>
      </w:tr>
      <w:tr w:rsidR="00217030" w:rsidRPr="00940ED9" w14:paraId="08487BEE" w14:textId="77777777" w:rsidTr="0054341F">
        <w:tc>
          <w:tcPr>
            <w:tcW w:w="3114" w:type="dxa"/>
          </w:tcPr>
          <w:p w14:paraId="2C5AABD0" w14:textId="77777777" w:rsidR="00217030" w:rsidRPr="00940ED9" w:rsidRDefault="00217030" w:rsidP="00C437E0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63E6AC3B" w14:textId="77777777" w:rsidR="00217030" w:rsidRPr="00940ED9" w:rsidRDefault="00217030" w:rsidP="00C11F5D">
            <w:pPr>
              <w:spacing w:line="240" w:lineRule="atLeast"/>
              <w:jc w:val="center"/>
              <w:rPr>
                <w:b/>
                <w:lang w:val="en-GB"/>
              </w:rPr>
            </w:pPr>
          </w:p>
        </w:tc>
        <w:tc>
          <w:tcPr>
            <w:tcW w:w="2126" w:type="dxa"/>
          </w:tcPr>
          <w:p w14:paraId="2D7E1485" w14:textId="228F0605" w:rsidR="00217030" w:rsidRPr="00940ED9" w:rsidRDefault="00217030" w:rsidP="00C11F5D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Nordic country</w:t>
            </w:r>
          </w:p>
        </w:tc>
        <w:tc>
          <w:tcPr>
            <w:tcW w:w="1979" w:type="dxa"/>
          </w:tcPr>
          <w:p w14:paraId="58E5F081" w14:textId="6BB6BF57" w:rsidR="00217030" w:rsidRPr="00940ED9" w:rsidRDefault="00217030" w:rsidP="00C11F5D">
            <w:pPr>
              <w:spacing w:line="240" w:lineRule="atLeast"/>
              <w:jc w:val="center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Other</w:t>
            </w:r>
          </w:p>
        </w:tc>
      </w:tr>
      <w:tr w:rsidR="00217030" w:rsidRPr="00940ED9" w14:paraId="3B1F1832" w14:textId="284E9CEC" w:rsidTr="0054341F">
        <w:tc>
          <w:tcPr>
            <w:tcW w:w="3114" w:type="dxa"/>
          </w:tcPr>
          <w:p w14:paraId="4FA537A4" w14:textId="77777777" w:rsidR="00217030" w:rsidRPr="00940ED9" w:rsidRDefault="00217030" w:rsidP="00217030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3ED42FE9" w14:textId="1919EE59" w:rsidR="00217030" w:rsidRPr="00940ED9" w:rsidRDefault="00217030" w:rsidP="00217030">
            <w:pPr>
              <w:spacing w:line="240" w:lineRule="atLeast"/>
              <w:jc w:val="right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OR (95% CI)</w:t>
            </w:r>
            <w:r w:rsidRPr="00940ED9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14:paraId="7D5CAE44" w14:textId="400E3715" w:rsidR="00217030" w:rsidRPr="00940ED9" w:rsidRDefault="00217030" w:rsidP="00217030">
            <w:pPr>
              <w:spacing w:line="240" w:lineRule="atLeast"/>
              <w:jc w:val="right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OR (95% CI)</w:t>
            </w:r>
            <w:r w:rsidRPr="00940ED9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1979" w:type="dxa"/>
          </w:tcPr>
          <w:p w14:paraId="2B3CCF0F" w14:textId="51DD4E28" w:rsidR="00217030" w:rsidRPr="00940ED9" w:rsidRDefault="00217030" w:rsidP="00217030">
            <w:pPr>
              <w:spacing w:line="240" w:lineRule="atLeast"/>
              <w:jc w:val="right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OR (95% CI)</w:t>
            </w:r>
            <w:r w:rsidRPr="00940ED9">
              <w:rPr>
                <w:b/>
                <w:vertAlign w:val="superscript"/>
                <w:lang w:val="en-GB"/>
              </w:rPr>
              <w:t>a</w:t>
            </w:r>
          </w:p>
        </w:tc>
      </w:tr>
      <w:tr w:rsidR="00217030" w:rsidRPr="00940ED9" w14:paraId="10E94A08" w14:textId="77777777" w:rsidTr="0054341F">
        <w:tc>
          <w:tcPr>
            <w:tcW w:w="3114" w:type="dxa"/>
          </w:tcPr>
          <w:p w14:paraId="207C2DE2" w14:textId="53E11FE2" w:rsidR="00217030" w:rsidRPr="00940ED9" w:rsidRDefault="00F86107" w:rsidP="00217030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Intercept</w:t>
            </w:r>
          </w:p>
        </w:tc>
        <w:tc>
          <w:tcPr>
            <w:tcW w:w="1843" w:type="dxa"/>
          </w:tcPr>
          <w:p w14:paraId="1C3CDFFC" w14:textId="1B502050" w:rsidR="00217030" w:rsidRPr="00940ED9" w:rsidRDefault="00217030" w:rsidP="00217030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8.51 (7.85 – 9.23)</w:t>
            </w:r>
          </w:p>
        </w:tc>
        <w:tc>
          <w:tcPr>
            <w:tcW w:w="2126" w:type="dxa"/>
          </w:tcPr>
          <w:p w14:paraId="56F8F6DD" w14:textId="3BA44F99" w:rsidR="00217030" w:rsidRPr="00940ED9" w:rsidRDefault="00217030" w:rsidP="00781BBF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40.</w:t>
            </w:r>
            <w:r w:rsidR="00781BBF">
              <w:rPr>
                <w:lang w:val="en-GB"/>
              </w:rPr>
              <w:t>2</w:t>
            </w:r>
            <w:r w:rsidRPr="00940ED9">
              <w:rPr>
                <w:lang w:val="en-GB"/>
              </w:rPr>
              <w:t xml:space="preserve"> (3</w:t>
            </w:r>
            <w:r w:rsidR="00781BBF">
              <w:rPr>
                <w:lang w:val="en-GB"/>
              </w:rPr>
              <w:t>6.9</w:t>
            </w:r>
            <w:r w:rsidRPr="00940ED9">
              <w:rPr>
                <w:lang w:val="en-GB"/>
              </w:rPr>
              <w:t xml:space="preserve"> – 4</w:t>
            </w:r>
            <w:r w:rsidR="00781BBF">
              <w:rPr>
                <w:lang w:val="en-GB"/>
              </w:rPr>
              <w:t>3.8</w:t>
            </w:r>
            <w:r w:rsidRPr="00940ED9">
              <w:rPr>
                <w:lang w:val="en-GB"/>
              </w:rPr>
              <w:t>)</w:t>
            </w:r>
          </w:p>
        </w:tc>
        <w:tc>
          <w:tcPr>
            <w:tcW w:w="1979" w:type="dxa"/>
          </w:tcPr>
          <w:p w14:paraId="754BCB05" w14:textId="3D813A11" w:rsidR="00217030" w:rsidRPr="00940ED9" w:rsidRDefault="00217030" w:rsidP="00781BBF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6.</w:t>
            </w:r>
            <w:r w:rsidR="00781BBF">
              <w:rPr>
                <w:lang w:val="en-GB"/>
              </w:rPr>
              <w:t>25</w:t>
            </w:r>
            <w:r w:rsidRPr="00940ED9">
              <w:rPr>
                <w:lang w:val="en-GB"/>
              </w:rPr>
              <w:t xml:space="preserve"> (5.</w:t>
            </w:r>
            <w:r w:rsidR="00781BBF">
              <w:rPr>
                <w:lang w:val="en-GB"/>
              </w:rPr>
              <w:t>26</w:t>
            </w:r>
            <w:r w:rsidRPr="00940ED9">
              <w:rPr>
                <w:lang w:val="en-GB"/>
              </w:rPr>
              <w:t xml:space="preserve"> – 7.</w:t>
            </w:r>
            <w:r w:rsidR="00781BBF">
              <w:rPr>
                <w:lang w:val="en-GB"/>
              </w:rPr>
              <w:t>42</w:t>
            </w:r>
            <w:r w:rsidRPr="00940ED9">
              <w:rPr>
                <w:lang w:val="en-GB"/>
              </w:rPr>
              <w:t>)</w:t>
            </w:r>
          </w:p>
        </w:tc>
      </w:tr>
      <w:tr w:rsidR="00F86107" w:rsidRPr="00940ED9" w14:paraId="7CAEAE74" w14:textId="77777777" w:rsidTr="0054341F">
        <w:tc>
          <w:tcPr>
            <w:tcW w:w="3114" w:type="dxa"/>
          </w:tcPr>
          <w:p w14:paraId="4D2884AA" w14:textId="10A2D0C7" w:rsidR="00F86107" w:rsidRPr="00940ED9" w:rsidRDefault="00F86107" w:rsidP="00217030">
            <w:pPr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Individual-level characteristics</w:t>
            </w:r>
          </w:p>
        </w:tc>
        <w:tc>
          <w:tcPr>
            <w:tcW w:w="1843" w:type="dxa"/>
          </w:tcPr>
          <w:p w14:paraId="26764966" w14:textId="77777777" w:rsidR="00F86107" w:rsidRPr="00940ED9" w:rsidRDefault="00F86107" w:rsidP="00217030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2126" w:type="dxa"/>
          </w:tcPr>
          <w:p w14:paraId="22EA8727" w14:textId="77777777" w:rsidR="00F86107" w:rsidRPr="00940ED9" w:rsidRDefault="00F86107" w:rsidP="00217030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1979" w:type="dxa"/>
          </w:tcPr>
          <w:p w14:paraId="1A4FA662" w14:textId="77777777" w:rsidR="00F86107" w:rsidRPr="00940ED9" w:rsidRDefault="00F86107" w:rsidP="00217030">
            <w:pPr>
              <w:spacing w:line="240" w:lineRule="atLeast"/>
              <w:jc w:val="right"/>
              <w:rPr>
                <w:lang w:val="en-GB"/>
              </w:rPr>
            </w:pPr>
          </w:p>
        </w:tc>
      </w:tr>
      <w:tr w:rsidR="004527C5" w:rsidRPr="00940ED9" w14:paraId="2A6D28EE" w14:textId="77777777" w:rsidTr="0054341F">
        <w:tc>
          <w:tcPr>
            <w:tcW w:w="3114" w:type="dxa"/>
          </w:tcPr>
          <w:p w14:paraId="54896DD8" w14:textId="24060FF1" w:rsidR="004527C5" w:rsidRPr="00940ED9" w:rsidRDefault="004527C5" w:rsidP="00217030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Born in Nordic country</w:t>
            </w:r>
          </w:p>
        </w:tc>
        <w:tc>
          <w:tcPr>
            <w:tcW w:w="1843" w:type="dxa"/>
          </w:tcPr>
          <w:p w14:paraId="3747D0DC" w14:textId="5A560616" w:rsidR="004527C5" w:rsidRPr="00940ED9" w:rsidRDefault="00F9435C" w:rsidP="00217030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4.33 (4.16 – 4.51)</w:t>
            </w:r>
          </w:p>
        </w:tc>
        <w:tc>
          <w:tcPr>
            <w:tcW w:w="2126" w:type="dxa"/>
          </w:tcPr>
          <w:p w14:paraId="59245625" w14:textId="313472B4" w:rsidR="004527C5" w:rsidRPr="00940ED9" w:rsidRDefault="00F9435C" w:rsidP="00217030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-</w:t>
            </w:r>
          </w:p>
        </w:tc>
        <w:tc>
          <w:tcPr>
            <w:tcW w:w="1979" w:type="dxa"/>
          </w:tcPr>
          <w:p w14:paraId="6209BB8E" w14:textId="44212EC5" w:rsidR="004527C5" w:rsidRPr="00940ED9" w:rsidRDefault="00F9435C" w:rsidP="00217030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-</w:t>
            </w:r>
          </w:p>
        </w:tc>
      </w:tr>
      <w:tr w:rsidR="00F9435C" w:rsidRPr="00940ED9" w14:paraId="52BEC78B" w14:textId="77777777" w:rsidTr="0054341F">
        <w:tc>
          <w:tcPr>
            <w:tcW w:w="3114" w:type="dxa"/>
          </w:tcPr>
          <w:p w14:paraId="56446E3A" w14:textId="4DD92882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Female</w:t>
            </w:r>
          </w:p>
        </w:tc>
        <w:tc>
          <w:tcPr>
            <w:tcW w:w="1843" w:type="dxa"/>
          </w:tcPr>
          <w:p w14:paraId="1A45925F" w14:textId="1EF3D54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5 (0.92 – 0.99)</w:t>
            </w:r>
          </w:p>
        </w:tc>
        <w:tc>
          <w:tcPr>
            <w:tcW w:w="2126" w:type="dxa"/>
          </w:tcPr>
          <w:p w14:paraId="7A0CFE2E" w14:textId="0B49B44D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7 (0.93 – 1.01)</w:t>
            </w:r>
          </w:p>
        </w:tc>
        <w:tc>
          <w:tcPr>
            <w:tcW w:w="1979" w:type="dxa"/>
          </w:tcPr>
          <w:p w14:paraId="5F802957" w14:textId="2596A798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89 (0.83 – 0.95)</w:t>
            </w:r>
          </w:p>
        </w:tc>
      </w:tr>
      <w:tr w:rsidR="00F9435C" w:rsidRPr="00940ED9" w14:paraId="35F0DEC4" w14:textId="77777777" w:rsidTr="0054341F">
        <w:tc>
          <w:tcPr>
            <w:tcW w:w="3114" w:type="dxa"/>
          </w:tcPr>
          <w:p w14:paraId="7556BB2A" w14:textId="77777777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Age</w:t>
            </w:r>
          </w:p>
          <w:p w14:paraId="3AFC5E7C" w14:textId="77777777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70-79</w:t>
            </w:r>
          </w:p>
          <w:p w14:paraId="29C28CB4" w14:textId="77777777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80-89</w:t>
            </w:r>
          </w:p>
          <w:p w14:paraId="23320BB3" w14:textId="13D1130F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90+</w:t>
            </w:r>
          </w:p>
        </w:tc>
        <w:tc>
          <w:tcPr>
            <w:tcW w:w="1843" w:type="dxa"/>
          </w:tcPr>
          <w:p w14:paraId="188E7B1E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4083CA3B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5315C231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21 (1.16 -1.26)</w:t>
            </w:r>
          </w:p>
          <w:p w14:paraId="78330192" w14:textId="70E0D28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3 (0.96 – 1.10)</w:t>
            </w:r>
          </w:p>
        </w:tc>
        <w:tc>
          <w:tcPr>
            <w:tcW w:w="2126" w:type="dxa"/>
          </w:tcPr>
          <w:p w14:paraId="5C9A7F42" w14:textId="66697ED1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4AFB5D5C" w14:textId="4FE7C409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353A6726" w14:textId="44DC97B9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1</w:t>
            </w:r>
            <w:r w:rsidR="00781BBF">
              <w:rPr>
                <w:lang w:val="en-GB"/>
              </w:rPr>
              <w:t>7 (1.12</w:t>
            </w:r>
            <w:r w:rsidRPr="00940ED9">
              <w:rPr>
                <w:lang w:val="en-GB"/>
              </w:rPr>
              <w:t>-1.22)</w:t>
            </w:r>
          </w:p>
          <w:p w14:paraId="51F78713" w14:textId="43E18CD1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1.01 (0.94</w:t>
            </w:r>
            <w:r w:rsidR="00F9435C" w:rsidRPr="00940ED9">
              <w:rPr>
                <w:lang w:val="en-GB"/>
              </w:rPr>
              <w:t xml:space="preserve"> – 1.09)</w:t>
            </w:r>
          </w:p>
        </w:tc>
        <w:tc>
          <w:tcPr>
            <w:tcW w:w="1979" w:type="dxa"/>
          </w:tcPr>
          <w:p w14:paraId="0CD9F77C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0332D921" w14:textId="671AF031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0F7D79D8" w14:textId="43AAA14F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</w:t>
            </w:r>
            <w:r w:rsidR="00781BBF">
              <w:rPr>
                <w:lang w:val="en-GB"/>
              </w:rPr>
              <w:t>31 (1.21 – 1.40</w:t>
            </w:r>
            <w:r w:rsidRPr="00940ED9">
              <w:rPr>
                <w:lang w:val="en-GB"/>
              </w:rPr>
              <w:t>)</w:t>
            </w:r>
          </w:p>
          <w:p w14:paraId="13714A36" w14:textId="70C01104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</w:t>
            </w:r>
            <w:r w:rsidR="00781BBF">
              <w:rPr>
                <w:lang w:val="en-GB"/>
              </w:rPr>
              <w:t>2 (0.88</w:t>
            </w:r>
            <w:r w:rsidRPr="00940ED9">
              <w:rPr>
                <w:lang w:val="en-GB"/>
              </w:rPr>
              <w:t xml:space="preserve"> – </w:t>
            </w:r>
            <w:r w:rsidR="00781BBF">
              <w:rPr>
                <w:lang w:val="en-GB"/>
              </w:rPr>
              <w:t>1.18</w:t>
            </w:r>
            <w:r w:rsidRPr="00940ED9">
              <w:rPr>
                <w:lang w:val="en-GB"/>
              </w:rPr>
              <w:t>)</w:t>
            </w:r>
          </w:p>
          <w:p w14:paraId="1AC24BDE" w14:textId="1AA0CE6F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</w:tr>
      <w:tr w:rsidR="00F9435C" w:rsidRPr="00940ED9" w14:paraId="2B6CC12F" w14:textId="77777777" w:rsidTr="0054341F">
        <w:tc>
          <w:tcPr>
            <w:tcW w:w="3114" w:type="dxa"/>
          </w:tcPr>
          <w:p w14:paraId="0E432F93" w14:textId="69D843A1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Civil status</w:t>
            </w:r>
          </w:p>
          <w:p w14:paraId="795040F1" w14:textId="28F3A935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Married</w:t>
            </w:r>
          </w:p>
          <w:p w14:paraId="3F9F9F87" w14:textId="38ACA05B" w:rsidR="00FF1B4E" w:rsidRDefault="00FF1B4E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Widow/widower</w:t>
            </w:r>
          </w:p>
          <w:p w14:paraId="3AD6B4BE" w14:textId="09846604" w:rsidR="00FF1B4E" w:rsidRDefault="00FF1B4E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Divorced</w:t>
            </w:r>
          </w:p>
          <w:p w14:paraId="04173A3C" w14:textId="03359D0D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Single</w:t>
            </w:r>
          </w:p>
          <w:p w14:paraId="4F480A54" w14:textId="02E8A612" w:rsidR="00F9435C" w:rsidRPr="00940ED9" w:rsidRDefault="00F9435C" w:rsidP="00F9435C">
            <w:pPr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75474FF2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3D9A1329" w14:textId="233DA783" w:rsidR="00F9435C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0F501B0B" w14:textId="4013F1DE" w:rsidR="00FF1B4E" w:rsidRPr="00940ED9" w:rsidRDefault="00FF1B4E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3 (0.70 – 0.77)</w:t>
            </w:r>
          </w:p>
          <w:p w14:paraId="24DDEEEF" w14:textId="77777777" w:rsidR="00FF1B4E" w:rsidRDefault="00FF1B4E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44 (0.42 – 0.46)</w:t>
            </w:r>
          </w:p>
          <w:p w14:paraId="20897877" w14:textId="6EE530B3" w:rsidR="00F9435C" w:rsidRPr="00940ED9" w:rsidRDefault="00F9435C" w:rsidP="00FF1B4E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32 (0.30 – 0.33)</w:t>
            </w:r>
          </w:p>
        </w:tc>
        <w:tc>
          <w:tcPr>
            <w:tcW w:w="2126" w:type="dxa"/>
          </w:tcPr>
          <w:p w14:paraId="1C71132F" w14:textId="28820F1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22F49439" w14:textId="4CF55CDD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46E72514" w14:textId="03DAC19E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</w:t>
            </w:r>
            <w:r w:rsidR="00781BBF">
              <w:rPr>
                <w:lang w:val="en-GB"/>
              </w:rPr>
              <w:t>69</w:t>
            </w:r>
            <w:r w:rsidRPr="00940ED9">
              <w:rPr>
                <w:lang w:val="en-GB"/>
              </w:rPr>
              <w:t xml:space="preserve"> (0.</w:t>
            </w:r>
            <w:r w:rsidR="00781BBF">
              <w:rPr>
                <w:lang w:val="en-GB"/>
              </w:rPr>
              <w:t>65</w:t>
            </w:r>
            <w:r w:rsidRPr="00940ED9">
              <w:rPr>
                <w:lang w:val="en-GB"/>
              </w:rPr>
              <w:t xml:space="preserve"> – 0.</w:t>
            </w:r>
            <w:r w:rsidR="00781BBF">
              <w:rPr>
                <w:lang w:val="en-GB"/>
              </w:rPr>
              <w:t>73</w:t>
            </w:r>
            <w:r w:rsidRPr="00940ED9">
              <w:rPr>
                <w:lang w:val="en-GB"/>
              </w:rPr>
              <w:t>)</w:t>
            </w:r>
          </w:p>
          <w:p w14:paraId="62229F3C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38 (0.37 – 0.40)</w:t>
            </w:r>
          </w:p>
          <w:p w14:paraId="00074821" w14:textId="3FE99260" w:rsidR="00F9435C" w:rsidRPr="00940ED9" w:rsidRDefault="00F9435C" w:rsidP="00781BBF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</w:t>
            </w:r>
            <w:r w:rsidR="00781BBF">
              <w:rPr>
                <w:lang w:val="en-GB"/>
              </w:rPr>
              <w:t>28</w:t>
            </w:r>
            <w:r w:rsidRPr="00940ED9">
              <w:rPr>
                <w:lang w:val="en-GB"/>
              </w:rPr>
              <w:t xml:space="preserve"> (0.</w:t>
            </w:r>
            <w:r w:rsidR="00781BBF">
              <w:rPr>
                <w:lang w:val="en-GB"/>
              </w:rPr>
              <w:t>26</w:t>
            </w:r>
            <w:r w:rsidRPr="00940ED9">
              <w:rPr>
                <w:lang w:val="en-GB"/>
              </w:rPr>
              <w:t xml:space="preserve"> – 0.</w:t>
            </w:r>
            <w:r w:rsidR="00781BBF">
              <w:rPr>
                <w:lang w:val="en-GB"/>
              </w:rPr>
              <w:t>29</w:t>
            </w:r>
            <w:r w:rsidRPr="00940ED9">
              <w:rPr>
                <w:lang w:val="en-GB"/>
              </w:rPr>
              <w:t>)</w:t>
            </w:r>
          </w:p>
        </w:tc>
        <w:tc>
          <w:tcPr>
            <w:tcW w:w="1979" w:type="dxa"/>
          </w:tcPr>
          <w:p w14:paraId="3FC0600B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37A18B16" w14:textId="7BF8586F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1C40804F" w14:textId="5688D978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</w:t>
            </w:r>
            <w:r w:rsidR="00781BBF">
              <w:rPr>
                <w:lang w:val="en-GB"/>
              </w:rPr>
              <w:t>85</w:t>
            </w:r>
            <w:r w:rsidRPr="00940ED9">
              <w:rPr>
                <w:lang w:val="en-GB"/>
              </w:rPr>
              <w:t xml:space="preserve"> (0.</w:t>
            </w:r>
            <w:r w:rsidR="00781BBF">
              <w:rPr>
                <w:lang w:val="en-GB"/>
              </w:rPr>
              <w:t>78</w:t>
            </w:r>
            <w:r w:rsidRPr="00940ED9">
              <w:rPr>
                <w:lang w:val="en-GB"/>
              </w:rPr>
              <w:t xml:space="preserve"> – 0.</w:t>
            </w:r>
            <w:r w:rsidR="00781BBF">
              <w:rPr>
                <w:lang w:val="en-GB"/>
              </w:rPr>
              <w:t>93</w:t>
            </w:r>
            <w:r w:rsidRPr="00940ED9">
              <w:rPr>
                <w:lang w:val="en-GB"/>
              </w:rPr>
              <w:t>)</w:t>
            </w:r>
          </w:p>
          <w:p w14:paraId="617660E3" w14:textId="30E0FBD1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6</w:t>
            </w:r>
            <w:r w:rsidR="00781BBF">
              <w:rPr>
                <w:lang w:val="en-GB"/>
              </w:rPr>
              <w:t>2 (0.58 – 0.67</w:t>
            </w:r>
            <w:r w:rsidRPr="00940ED9">
              <w:rPr>
                <w:lang w:val="en-GB"/>
              </w:rPr>
              <w:t>)</w:t>
            </w:r>
          </w:p>
          <w:p w14:paraId="00CF1FE0" w14:textId="33347657" w:rsidR="00F9435C" w:rsidRPr="00940ED9" w:rsidRDefault="00F9435C" w:rsidP="00781BBF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</w:t>
            </w:r>
            <w:r w:rsidR="00781BBF">
              <w:rPr>
                <w:lang w:val="en-GB"/>
              </w:rPr>
              <w:t>.61</w:t>
            </w:r>
            <w:r w:rsidRPr="00940ED9">
              <w:rPr>
                <w:lang w:val="en-GB"/>
              </w:rPr>
              <w:t xml:space="preserve"> </w:t>
            </w:r>
            <w:r w:rsidR="00781BBF">
              <w:rPr>
                <w:lang w:val="en-GB"/>
              </w:rPr>
              <w:t>(0.53</w:t>
            </w:r>
            <w:r w:rsidRPr="00940ED9">
              <w:rPr>
                <w:lang w:val="en-GB"/>
              </w:rPr>
              <w:t xml:space="preserve"> – 0.</w:t>
            </w:r>
            <w:r w:rsidR="00781BBF">
              <w:rPr>
                <w:lang w:val="en-GB"/>
              </w:rPr>
              <w:t>70</w:t>
            </w:r>
            <w:r w:rsidRPr="00940ED9">
              <w:rPr>
                <w:lang w:val="en-GB"/>
              </w:rPr>
              <w:t>)</w:t>
            </w:r>
          </w:p>
        </w:tc>
      </w:tr>
      <w:tr w:rsidR="00F9435C" w:rsidRPr="00940ED9" w14:paraId="6868C6EF" w14:textId="6A00C7BF" w:rsidTr="0054341F">
        <w:tc>
          <w:tcPr>
            <w:tcW w:w="3114" w:type="dxa"/>
          </w:tcPr>
          <w:p w14:paraId="038BC773" w14:textId="6CFE012F" w:rsidR="00F9435C" w:rsidRPr="00940ED9" w:rsidRDefault="00F9435C" w:rsidP="00F86107">
            <w:pPr>
              <w:tabs>
                <w:tab w:val="left" w:pos="883"/>
              </w:tabs>
              <w:spacing w:line="240" w:lineRule="atLeast"/>
              <w:jc w:val="both"/>
              <w:rPr>
                <w:b/>
                <w:lang w:val="en-GB"/>
              </w:rPr>
            </w:pPr>
            <w:r w:rsidRPr="00940ED9">
              <w:rPr>
                <w:b/>
                <w:lang w:val="en-GB"/>
              </w:rPr>
              <w:t>Area-level</w:t>
            </w:r>
            <w:r w:rsidR="00F86107" w:rsidRPr="00940ED9">
              <w:rPr>
                <w:b/>
                <w:vertAlign w:val="superscript"/>
                <w:lang w:val="en-GB"/>
              </w:rPr>
              <w:t>b</w:t>
            </w:r>
            <w:r w:rsidR="00F86107" w:rsidRPr="00940ED9">
              <w:rPr>
                <w:b/>
                <w:lang w:val="en-GB"/>
              </w:rPr>
              <w:t xml:space="preserve"> characteristics</w:t>
            </w:r>
          </w:p>
        </w:tc>
        <w:tc>
          <w:tcPr>
            <w:tcW w:w="1843" w:type="dxa"/>
          </w:tcPr>
          <w:p w14:paraId="10CB1C59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2126" w:type="dxa"/>
          </w:tcPr>
          <w:p w14:paraId="2EF3283D" w14:textId="54DF2CEB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1979" w:type="dxa"/>
          </w:tcPr>
          <w:p w14:paraId="05F58F1D" w14:textId="2BC3ACC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</w:tr>
      <w:tr w:rsidR="00F9435C" w:rsidRPr="00940ED9" w14:paraId="507D1096" w14:textId="77777777" w:rsidTr="0054341F">
        <w:tc>
          <w:tcPr>
            <w:tcW w:w="3114" w:type="dxa"/>
          </w:tcPr>
          <w:p w14:paraId="78DD298F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Born abroad (%)</w:t>
            </w:r>
          </w:p>
          <w:p w14:paraId="57904537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&lt; 20</w:t>
            </w:r>
          </w:p>
          <w:p w14:paraId="54BC28F8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20 – 39</w:t>
            </w:r>
          </w:p>
          <w:p w14:paraId="517C91B4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40 – 59</w:t>
            </w:r>
          </w:p>
          <w:p w14:paraId="659034B1" w14:textId="32EE778A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≥ 60</w:t>
            </w:r>
          </w:p>
        </w:tc>
        <w:tc>
          <w:tcPr>
            <w:tcW w:w="1843" w:type="dxa"/>
          </w:tcPr>
          <w:p w14:paraId="642A6E97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16815AB4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58E4BD55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3 (0.88 – 0.97)</w:t>
            </w:r>
          </w:p>
          <w:p w14:paraId="7100BDA7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9 (0.73 – 0.85)</w:t>
            </w:r>
          </w:p>
          <w:p w14:paraId="5ADC582F" w14:textId="7CDB3462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7 (0.68 – 0.88)</w:t>
            </w:r>
          </w:p>
        </w:tc>
        <w:tc>
          <w:tcPr>
            <w:tcW w:w="2126" w:type="dxa"/>
          </w:tcPr>
          <w:p w14:paraId="3BDA65F1" w14:textId="5B0B482A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36FF90A2" w14:textId="2EBE4335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6AB21EEF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6 (0.91 – 1.02)</w:t>
            </w:r>
          </w:p>
          <w:p w14:paraId="7FF6D8EA" w14:textId="61C3798F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</w:t>
            </w:r>
            <w:r w:rsidR="00781BBF">
              <w:rPr>
                <w:lang w:val="en-GB"/>
              </w:rPr>
              <w:t>9</w:t>
            </w:r>
            <w:r w:rsidRPr="00940ED9">
              <w:rPr>
                <w:lang w:val="en-GB"/>
              </w:rPr>
              <w:t xml:space="preserve"> (0.71 – 0.86)</w:t>
            </w:r>
          </w:p>
          <w:p w14:paraId="6842699A" w14:textId="787CDC06" w:rsidR="00F9435C" w:rsidRPr="00940ED9" w:rsidRDefault="00F9435C" w:rsidP="00781BBF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6</w:t>
            </w:r>
            <w:r w:rsidR="00781BBF">
              <w:rPr>
                <w:lang w:val="en-GB"/>
              </w:rPr>
              <w:t>3</w:t>
            </w:r>
            <w:r w:rsidRPr="00940ED9">
              <w:rPr>
                <w:lang w:val="en-GB"/>
              </w:rPr>
              <w:t xml:space="preserve"> (0.52-0.78)</w:t>
            </w:r>
          </w:p>
        </w:tc>
        <w:tc>
          <w:tcPr>
            <w:tcW w:w="1979" w:type="dxa"/>
          </w:tcPr>
          <w:p w14:paraId="6660C175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4E6422A7" w14:textId="0165857A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07D5A4E7" w14:textId="5F073BA9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83 (0.75</w:t>
            </w:r>
            <w:r w:rsidR="00F9435C" w:rsidRPr="00940ED9">
              <w:rPr>
                <w:lang w:val="en-GB"/>
              </w:rPr>
              <w:t xml:space="preserve"> </w:t>
            </w:r>
            <w:r>
              <w:rPr>
                <w:lang w:val="en-GB"/>
              </w:rPr>
              <w:t>– 0.92</w:t>
            </w:r>
            <w:r w:rsidR="00F9435C" w:rsidRPr="00940ED9">
              <w:rPr>
                <w:lang w:val="en-GB"/>
              </w:rPr>
              <w:t>)</w:t>
            </w:r>
          </w:p>
          <w:p w14:paraId="137727AB" w14:textId="30A3A9CD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</w:t>
            </w:r>
            <w:r w:rsidR="00781BBF">
              <w:rPr>
                <w:lang w:val="en-GB"/>
              </w:rPr>
              <w:t>6</w:t>
            </w:r>
            <w:r w:rsidRPr="00940ED9">
              <w:rPr>
                <w:lang w:val="en-GB"/>
              </w:rPr>
              <w:t xml:space="preserve"> (0.6</w:t>
            </w:r>
            <w:r w:rsidR="00781BBF">
              <w:rPr>
                <w:lang w:val="en-GB"/>
              </w:rPr>
              <w:t>6 – 0.87</w:t>
            </w:r>
            <w:r w:rsidRPr="00940ED9">
              <w:rPr>
                <w:lang w:val="en-GB"/>
              </w:rPr>
              <w:t>)</w:t>
            </w:r>
          </w:p>
          <w:p w14:paraId="0A8D727A" w14:textId="7FA8C56A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78 (0.65 – 0.93</w:t>
            </w:r>
            <w:r w:rsidR="00F9435C" w:rsidRPr="00940ED9">
              <w:rPr>
                <w:lang w:val="en-GB"/>
              </w:rPr>
              <w:t>)</w:t>
            </w:r>
          </w:p>
        </w:tc>
      </w:tr>
      <w:tr w:rsidR="00F9435C" w:rsidRPr="00940ED9" w14:paraId="2EA29C60" w14:textId="77777777" w:rsidTr="0054341F">
        <w:tc>
          <w:tcPr>
            <w:tcW w:w="3114" w:type="dxa"/>
          </w:tcPr>
          <w:p w14:paraId="43B00D82" w14:textId="7B8EA3B5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Education, tertiary (%)</w:t>
            </w:r>
          </w:p>
          <w:p w14:paraId="18BC2C5F" w14:textId="77777777" w:rsidR="00FF1B4E" w:rsidRDefault="00FF1B4E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≥ 60</w:t>
            </w:r>
          </w:p>
          <w:p w14:paraId="46CEDD3A" w14:textId="3579B25B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&lt; 25</w:t>
            </w:r>
          </w:p>
          <w:p w14:paraId="2D5E2E4A" w14:textId="1840F973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25 – 39</w:t>
            </w:r>
          </w:p>
          <w:p w14:paraId="637FD1BC" w14:textId="64025D1B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40 – 59</w:t>
            </w:r>
          </w:p>
          <w:p w14:paraId="5A426DE8" w14:textId="1E7CD5E8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3960BB69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51889307" w14:textId="77777777" w:rsidR="00FF1B4E" w:rsidRDefault="00FF1B4E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234AD545" w14:textId="1DB20578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65 (0.60 – 0.70)</w:t>
            </w:r>
          </w:p>
          <w:p w14:paraId="7DA6FD68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6 (0.71 – 0.80)</w:t>
            </w:r>
          </w:p>
          <w:p w14:paraId="14654F4F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86 (0.81 – 0.91)</w:t>
            </w:r>
          </w:p>
          <w:p w14:paraId="1514C253" w14:textId="18928CE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2126" w:type="dxa"/>
          </w:tcPr>
          <w:p w14:paraId="16997598" w14:textId="7AE43D97" w:rsidR="00F9435C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211BB6CE" w14:textId="7CE1358F" w:rsidR="00781BBF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74BDA965" w14:textId="2E7F48DC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57 (0.52 – 0.6</w:t>
            </w:r>
            <w:r w:rsidR="00781BBF">
              <w:rPr>
                <w:lang w:val="en-GB"/>
              </w:rPr>
              <w:t>3</w:t>
            </w:r>
            <w:r w:rsidRPr="00940ED9">
              <w:rPr>
                <w:lang w:val="en-GB"/>
              </w:rPr>
              <w:t>)</w:t>
            </w:r>
          </w:p>
          <w:p w14:paraId="675E8B25" w14:textId="3EC98E92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69 (0.64 – 0.75</w:t>
            </w:r>
            <w:r w:rsidR="00F9435C" w:rsidRPr="00940ED9">
              <w:rPr>
                <w:lang w:val="en-GB"/>
              </w:rPr>
              <w:t>)</w:t>
            </w:r>
          </w:p>
          <w:p w14:paraId="5AD45F54" w14:textId="4D424AF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8</w:t>
            </w:r>
            <w:r w:rsidR="00781BBF">
              <w:rPr>
                <w:lang w:val="en-GB"/>
              </w:rPr>
              <w:t>2</w:t>
            </w:r>
            <w:r w:rsidRPr="00940ED9">
              <w:rPr>
                <w:lang w:val="en-GB"/>
              </w:rPr>
              <w:t xml:space="preserve"> (0.76 – 0.87)</w:t>
            </w:r>
          </w:p>
          <w:p w14:paraId="417F4B80" w14:textId="5C623360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  <w:tc>
          <w:tcPr>
            <w:tcW w:w="1979" w:type="dxa"/>
          </w:tcPr>
          <w:p w14:paraId="3A992130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240DB686" w14:textId="77777777" w:rsidR="00781BBF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34E17021" w14:textId="051749D3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86 (0.75</w:t>
            </w:r>
            <w:r w:rsidR="00F9435C" w:rsidRPr="00940ED9">
              <w:rPr>
                <w:lang w:val="en-GB"/>
              </w:rPr>
              <w:t xml:space="preserve"> – </w:t>
            </w:r>
            <w:r>
              <w:rPr>
                <w:lang w:val="en-GB"/>
              </w:rPr>
              <w:t>0.99</w:t>
            </w:r>
            <w:r w:rsidR="00F9435C" w:rsidRPr="00940ED9">
              <w:rPr>
                <w:lang w:val="en-GB"/>
              </w:rPr>
              <w:t>)</w:t>
            </w:r>
          </w:p>
          <w:p w14:paraId="155A3506" w14:textId="520BE71F" w:rsidR="00F9435C" w:rsidRPr="00940ED9" w:rsidRDefault="007735EB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94 (0.84</w:t>
            </w:r>
            <w:r w:rsidR="00F9435C" w:rsidRPr="00940ED9">
              <w:rPr>
                <w:lang w:val="en-GB"/>
              </w:rPr>
              <w:t xml:space="preserve"> – 1.0</w:t>
            </w:r>
            <w:r>
              <w:rPr>
                <w:lang w:val="en-GB"/>
              </w:rPr>
              <w:t>7</w:t>
            </w:r>
            <w:r w:rsidR="00F9435C" w:rsidRPr="00940ED9">
              <w:rPr>
                <w:lang w:val="en-GB"/>
              </w:rPr>
              <w:t>)</w:t>
            </w:r>
          </w:p>
          <w:p w14:paraId="5D819C87" w14:textId="4CFFF99E" w:rsidR="00F9435C" w:rsidRPr="00940ED9" w:rsidRDefault="007735EB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96 (0.86 – 1.07</w:t>
            </w:r>
            <w:r w:rsidR="00F9435C" w:rsidRPr="00940ED9">
              <w:rPr>
                <w:lang w:val="en-GB"/>
              </w:rPr>
              <w:t>)</w:t>
            </w:r>
          </w:p>
          <w:p w14:paraId="145A397A" w14:textId="0EE7CFBB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</w:tr>
      <w:tr w:rsidR="00F9435C" w:rsidRPr="00940ED9" w14:paraId="1A320CD3" w14:textId="77777777" w:rsidTr="0054341F">
        <w:tc>
          <w:tcPr>
            <w:tcW w:w="3114" w:type="dxa"/>
          </w:tcPr>
          <w:p w14:paraId="402CEB40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Tenants (%)</w:t>
            </w:r>
          </w:p>
          <w:p w14:paraId="1649CF58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lastRenderedPageBreak/>
              <w:t>&lt; 10</w:t>
            </w:r>
          </w:p>
          <w:p w14:paraId="28A41553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10 – 49</w:t>
            </w:r>
          </w:p>
          <w:p w14:paraId="39D2C707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50 – 74</w:t>
            </w:r>
          </w:p>
          <w:p w14:paraId="2F031D91" w14:textId="662A2205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≥ 75</w:t>
            </w:r>
          </w:p>
        </w:tc>
        <w:tc>
          <w:tcPr>
            <w:tcW w:w="1843" w:type="dxa"/>
          </w:tcPr>
          <w:p w14:paraId="12A55D6B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09F0E8C5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lastRenderedPageBreak/>
              <w:t>1.00 (Ref.)</w:t>
            </w:r>
          </w:p>
          <w:p w14:paraId="44C3049A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10 (1.06 – 1.15)</w:t>
            </w:r>
          </w:p>
          <w:p w14:paraId="15336DB5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7 (0.92 – 1.02)</w:t>
            </w:r>
          </w:p>
          <w:p w14:paraId="4DD0D1B8" w14:textId="68CB3070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91 (0.85 – 0.97)</w:t>
            </w:r>
          </w:p>
        </w:tc>
        <w:tc>
          <w:tcPr>
            <w:tcW w:w="2126" w:type="dxa"/>
          </w:tcPr>
          <w:p w14:paraId="0209CE83" w14:textId="586FA319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57E6342F" w14:textId="405F34F1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lastRenderedPageBreak/>
              <w:t>1.00 (Ref.)</w:t>
            </w:r>
          </w:p>
          <w:p w14:paraId="1F7ECF8E" w14:textId="597B7C7B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15 (1.</w:t>
            </w:r>
            <w:r w:rsidR="00781BBF">
              <w:rPr>
                <w:lang w:val="en-GB"/>
              </w:rPr>
              <w:t>10 – 1.21</w:t>
            </w:r>
            <w:r w:rsidRPr="00940ED9">
              <w:rPr>
                <w:lang w:val="en-GB"/>
              </w:rPr>
              <w:t>)</w:t>
            </w:r>
          </w:p>
          <w:p w14:paraId="28301F45" w14:textId="2BDB8015" w:rsidR="00F9435C" w:rsidRPr="00940ED9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1.02 (0.95 – 1.09</w:t>
            </w:r>
            <w:r w:rsidR="00F9435C" w:rsidRPr="00940ED9">
              <w:rPr>
                <w:lang w:val="en-GB"/>
              </w:rPr>
              <w:t>)</w:t>
            </w:r>
          </w:p>
          <w:p w14:paraId="25920E28" w14:textId="4A85633A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2 (0.94 – 1.11)</w:t>
            </w:r>
          </w:p>
        </w:tc>
        <w:tc>
          <w:tcPr>
            <w:tcW w:w="1979" w:type="dxa"/>
          </w:tcPr>
          <w:p w14:paraId="79771096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0A3D2285" w14:textId="54251056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lastRenderedPageBreak/>
              <w:t>1.00 (Ref.)</w:t>
            </w:r>
          </w:p>
          <w:p w14:paraId="3379511A" w14:textId="2BECAE21" w:rsidR="00F9435C" w:rsidRPr="00940ED9" w:rsidRDefault="007735EB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95 (0.87 – 1.04</w:t>
            </w:r>
            <w:r w:rsidR="00F9435C" w:rsidRPr="00940ED9">
              <w:rPr>
                <w:lang w:val="en-GB"/>
              </w:rPr>
              <w:t>)</w:t>
            </w:r>
          </w:p>
          <w:p w14:paraId="6E639E1C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85 (0.76 – 0.94)</w:t>
            </w:r>
          </w:p>
          <w:p w14:paraId="007161EF" w14:textId="6FF08E90" w:rsidR="00F9435C" w:rsidRPr="00940ED9" w:rsidRDefault="007735EB" w:rsidP="00F9435C">
            <w:pPr>
              <w:spacing w:line="240" w:lineRule="atLeast"/>
              <w:jc w:val="right"/>
              <w:rPr>
                <w:lang w:val="en-GB"/>
              </w:rPr>
            </w:pPr>
            <w:r>
              <w:rPr>
                <w:lang w:val="en-GB"/>
              </w:rPr>
              <w:t>0.72 (0.65 – 0.81</w:t>
            </w:r>
            <w:r w:rsidR="00F9435C" w:rsidRPr="00940ED9">
              <w:rPr>
                <w:lang w:val="en-GB"/>
              </w:rPr>
              <w:t>)</w:t>
            </w:r>
          </w:p>
        </w:tc>
      </w:tr>
      <w:tr w:rsidR="00F9435C" w:rsidRPr="00940ED9" w14:paraId="2BFEB788" w14:textId="77777777" w:rsidTr="0054341F">
        <w:tc>
          <w:tcPr>
            <w:tcW w:w="3114" w:type="dxa"/>
          </w:tcPr>
          <w:p w14:paraId="7CD17521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lastRenderedPageBreak/>
              <w:t>Yearly income, median (kSEK)</w:t>
            </w:r>
          </w:p>
          <w:p w14:paraId="552C37EE" w14:textId="77777777" w:rsidR="00FF1B4E" w:rsidRDefault="00FF1B4E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≥ 275</w:t>
            </w:r>
          </w:p>
          <w:p w14:paraId="278FB504" w14:textId="11F73EAD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&lt; 200</w:t>
            </w:r>
          </w:p>
          <w:p w14:paraId="1664F2C2" w14:textId="57B5C7BB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200 – 249</w:t>
            </w:r>
          </w:p>
          <w:p w14:paraId="334C8799" w14:textId="46EB84F5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250 – 274</w:t>
            </w:r>
          </w:p>
          <w:p w14:paraId="3D347E5B" w14:textId="51B94A5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75373338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  <w:p w14:paraId="57570623" w14:textId="77777777" w:rsidR="00FF1B4E" w:rsidRDefault="00FF1B4E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58837D7A" w14:textId="5245B5A9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87 (0.79 – 0.96)</w:t>
            </w:r>
          </w:p>
          <w:p w14:paraId="210307FF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89 (0.83 – 0.96)</w:t>
            </w:r>
          </w:p>
          <w:p w14:paraId="072DDA96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88 (0.82 – 0.94)</w:t>
            </w:r>
          </w:p>
          <w:p w14:paraId="2BF6F68C" w14:textId="7F7172DE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</w:tc>
        <w:tc>
          <w:tcPr>
            <w:tcW w:w="2126" w:type="dxa"/>
          </w:tcPr>
          <w:p w14:paraId="15195DFC" w14:textId="5F0A5F4D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  <w:p w14:paraId="78DDA05D" w14:textId="77777777" w:rsidR="00781BBF" w:rsidRDefault="00781BBF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7BFD9415" w14:textId="7ED15874" w:rsidR="00F9435C" w:rsidRPr="00940ED9" w:rsidRDefault="00781BBF" w:rsidP="00F9435C">
            <w:pPr>
              <w:spacing w:line="240" w:lineRule="atLeast"/>
              <w:rPr>
                <w:lang w:val="en-GB"/>
              </w:rPr>
            </w:pPr>
            <w:r>
              <w:rPr>
                <w:lang w:val="en-GB"/>
              </w:rPr>
              <w:t>0.94 (0.84 – 1.05</w:t>
            </w:r>
            <w:r w:rsidR="00F9435C" w:rsidRPr="00940ED9">
              <w:rPr>
                <w:lang w:val="en-GB"/>
              </w:rPr>
              <w:t>)</w:t>
            </w:r>
          </w:p>
          <w:p w14:paraId="5332D31F" w14:textId="117A9FDF" w:rsidR="00F9435C" w:rsidRPr="00940ED9" w:rsidRDefault="00781BBF" w:rsidP="00F9435C">
            <w:pPr>
              <w:spacing w:line="240" w:lineRule="atLeast"/>
              <w:rPr>
                <w:lang w:val="en-GB"/>
              </w:rPr>
            </w:pPr>
            <w:r>
              <w:rPr>
                <w:lang w:val="en-GB"/>
              </w:rPr>
              <w:t>0.93 (0.85</w:t>
            </w:r>
            <w:r w:rsidR="00F9435C" w:rsidRPr="00940ED9">
              <w:rPr>
                <w:lang w:val="en-GB"/>
              </w:rPr>
              <w:t xml:space="preserve"> – 1.01)</w:t>
            </w:r>
          </w:p>
          <w:p w14:paraId="5307F62C" w14:textId="136F7138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9</w:t>
            </w:r>
            <w:r w:rsidR="00781BBF">
              <w:rPr>
                <w:lang w:val="en-GB"/>
              </w:rPr>
              <w:t>1 (0.84</w:t>
            </w:r>
            <w:r w:rsidRPr="00940ED9">
              <w:rPr>
                <w:lang w:val="en-GB"/>
              </w:rPr>
              <w:t xml:space="preserve"> – 0.99)</w:t>
            </w:r>
          </w:p>
          <w:p w14:paraId="21E043B9" w14:textId="75B7928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</w:tc>
        <w:tc>
          <w:tcPr>
            <w:tcW w:w="1979" w:type="dxa"/>
          </w:tcPr>
          <w:p w14:paraId="3773AC6E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4C85D566" w14:textId="77777777" w:rsidR="00781BBF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46059C74" w14:textId="7AE0B8F4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</w:t>
            </w:r>
            <w:r w:rsidR="007735EB">
              <w:rPr>
                <w:lang w:val="en-GB"/>
              </w:rPr>
              <w:t>6</w:t>
            </w:r>
            <w:r w:rsidRPr="00940ED9">
              <w:rPr>
                <w:lang w:val="en-GB"/>
              </w:rPr>
              <w:t xml:space="preserve"> (0.</w:t>
            </w:r>
            <w:r w:rsidR="007735EB">
              <w:rPr>
                <w:lang w:val="en-GB"/>
              </w:rPr>
              <w:t>62</w:t>
            </w:r>
            <w:r w:rsidRPr="00940ED9">
              <w:rPr>
                <w:lang w:val="en-GB"/>
              </w:rPr>
              <w:t xml:space="preserve"> – 0.</w:t>
            </w:r>
            <w:r w:rsidR="007735EB">
              <w:rPr>
                <w:lang w:val="en-GB"/>
              </w:rPr>
              <w:t>92</w:t>
            </w:r>
            <w:r w:rsidRPr="00940ED9">
              <w:rPr>
                <w:lang w:val="en-GB"/>
              </w:rPr>
              <w:t>)</w:t>
            </w:r>
          </w:p>
          <w:p w14:paraId="4485A9E7" w14:textId="5B576E8D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8</w:t>
            </w:r>
            <w:r w:rsidR="007735EB">
              <w:rPr>
                <w:lang w:val="en-GB"/>
              </w:rPr>
              <w:t>4</w:t>
            </w:r>
            <w:r w:rsidRPr="00940ED9">
              <w:rPr>
                <w:lang w:val="en-GB"/>
              </w:rPr>
              <w:t xml:space="preserve"> (0.</w:t>
            </w:r>
            <w:r w:rsidR="007735EB">
              <w:rPr>
                <w:lang w:val="en-GB"/>
              </w:rPr>
              <w:t>72</w:t>
            </w:r>
            <w:r w:rsidRPr="00940ED9">
              <w:rPr>
                <w:lang w:val="en-GB"/>
              </w:rPr>
              <w:t xml:space="preserve"> – </w:t>
            </w:r>
            <w:r w:rsidR="007735EB">
              <w:rPr>
                <w:lang w:val="en-GB"/>
              </w:rPr>
              <w:t>1.00</w:t>
            </w:r>
            <w:r w:rsidRPr="00940ED9">
              <w:rPr>
                <w:lang w:val="en-GB"/>
              </w:rPr>
              <w:t>)</w:t>
            </w:r>
          </w:p>
          <w:p w14:paraId="18F6CE15" w14:textId="37DAF45C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0.7</w:t>
            </w:r>
            <w:r w:rsidR="007735EB">
              <w:rPr>
                <w:lang w:val="en-GB"/>
              </w:rPr>
              <w:t>9 (0.68 – 0.93</w:t>
            </w:r>
            <w:r w:rsidRPr="00940ED9">
              <w:rPr>
                <w:lang w:val="en-GB"/>
              </w:rPr>
              <w:t>)</w:t>
            </w:r>
          </w:p>
          <w:p w14:paraId="24ED6E42" w14:textId="48168324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</w:tr>
      <w:tr w:rsidR="00F9435C" w:rsidRPr="00940ED9" w14:paraId="6DCF4A71" w14:textId="77777777" w:rsidTr="0054341F">
        <w:tc>
          <w:tcPr>
            <w:tcW w:w="3114" w:type="dxa"/>
          </w:tcPr>
          <w:p w14:paraId="2E078941" w14:textId="77777777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Employment level (%)</w:t>
            </w:r>
          </w:p>
          <w:p w14:paraId="10FF8C08" w14:textId="77777777" w:rsidR="00FF1B4E" w:rsidRDefault="00FF1B4E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≥ 85</w:t>
            </w:r>
          </w:p>
          <w:p w14:paraId="35EC5C4C" w14:textId="5E7A32E6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&lt; 65</w:t>
            </w:r>
          </w:p>
          <w:p w14:paraId="1CDE7552" w14:textId="5A95CA71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65 – 74</w:t>
            </w:r>
          </w:p>
          <w:p w14:paraId="5CFB10A1" w14:textId="408E0A72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  <w:r w:rsidRPr="00940ED9">
              <w:rPr>
                <w:lang w:val="en-GB"/>
              </w:rPr>
              <w:t>75 – 84</w:t>
            </w:r>
          </w:p>
          <w:p w14:paraId="47BFAF57" w14:textId="1390B5C6" w:rsidR="00F9435C" w:rsidRPr="00940ED9" w:rsidRDefault="00F9435C" w:rsidP="00F9435C">
            <w:pPr>
              <w:tabs>
                <w:tab w:val="left" w:pos="883"/>
              </w:tabs>
              <w:spacing w:line="240" w:lineRule="atLeast"/>
              <w:jc w:val="both"/>
              <w:rPr>
                <w:lang w:val="en-GB"/>
              </w:rPr>
            </w:pPr>
          </w:p>
        </w:tc>
        <w:tc>
          <w:tcPr>
            <w:tcW w:w="1843" w:type="dxa"/>
          </w:tcPr>
          <w:p w14:paraId="0B569059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  <w:p w14:paraId="43367616" w14:textId="77777777" w:rsidR="00FF1B4E" w:rsidRDefault="00FF1B4E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41ACF080" w14:textId="2BA06459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77 (0.69 – 0.86)</w:t>
            </w:r>
          </w:p>
          <w:p w14:paraId="4C492915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81 (0.75 – 0.88)</w:t>
            </w:r>
          </w:p>
          <w:p w14:paraId="526C8985" w14:textId="7777777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82 (0.77 – 0.87)</w:t>
            </w:r>
          </w:p>
          <w:p w14:paraId="5E0A3339" w14:textId="0FFE1997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</w:tc>
        <w:tc>
          <w:tcPr>
            <w:tcW w:w="2126" w:type="dxa"/>
          </w:tcPr>
          <w:p w14:paraId="41F9873E" w14:textId="3C5D3014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  <w:p w14:paraId="0C514AD4" w14:textId="77777777" w:rsidR="00781BBF" w:rsidRDefault="00781BBF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1388C5D2" w14:textId="396CD331" w:rsidR="00F9435C" w:rsidRPr="00940ED9" w:rsidRDefault="00781BBF" w:rsidP="00F9435C">
            <w:pPr>
              <w:spacing w:line="240" w:lineRule="atLeast"/>
              <w:rPr>
                <w:lang w:val="en-GB"/>
              </w:rPr>
            </w:pPr>
            <w:r>
              <w:rPr>
                <w:lang w:val="en-GB"/>
              </w:rPr>
              <w:t>0.73 (0.64 – 0.83</w:t>
            </w:r>
            <w:r w:rsidR="00F9435C" w:rsidRPr="00940ED9">
              <w:rPr>
                <w:lang w:val="en-GB"/>
              </w:rPr>
              <w:t>)</w:t>
            </w:r>
          </w:p>
          <w:p w14:paraId="52350AD7" w14:textId="579197FD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77 (0.70 – 0.85)</w:t>
            </w:r>
          </w:p>
          <w:p w14:paraId="588140FE" w14:textId="1F4CE1CE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  <w:r w:rsidRPr="00940ED9">
              <w:rPr>
                <w:lang w:val="en-GB"/>
              </w:rPr>
              <w:t>0.79 (0.74 – 0.85)</w:t>
            </w:r>
          </w:p>
          <w:p w14:paraId="1FB68A14" w14:textId="60F1D4AE" w:rsidR="00F9435C" w:rsidRPr="00940ED9" w:rsidRDefault="00F9435C" w:rsidP="00F9435C">
            <w:pPr>
              <w:spacing w:line="240" w:lineRule="atLeast"/>
              <w:rPr>
                <w:lang w:val="en-GB"/>
              </w:rPr>
            </w:pPr>
          </w:p>
        </w:tc>
        <w:tc>
          <w:tcPr>
            <w:tcW w:w="1979" w:type="dxa"/>
          </w:tcPr>
          <w:p w14:paraId="100B133A" w14:textId="7777777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  <w:p w14:paraId="65FF015A" w14:textId="77777777" w:rsidR="00781BBF" w:rsidRDefault="00781BBF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0 (Ref.)</w:t>
            </w:r>
          </w:p>
          <w:p w14:paraId="3A8952FC" w14:textId="76905529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</w:t>
            </w:r>
            <w:r w:rsidR="007735EB">
              <w:rPr>
                <w:lang w:val="en-GB"/>
              </w:rPr>
              <w:t>3</w:t>
            </w:r>
            <w:r w:rsidRPr="00940ED9">
              <w:rPr>
                <w:lang w:val="en-GB"/>
              </w:rPr>
              <w:t xml:space="preserve"> (0.82 – 1.31)</w:t>
            </w:r>
          </w:p>
          <w:p w14:paraId="6714634B" w14:textId="1238A485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4 (0.85 – 1.27)</w:t>
            </w:r>
          </w:p>
          <w:p w14:paraId="64ED9321" w14:textId="508FC617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  <w:r w:rsidRPr="00940ED9">
              <w:rPr>
                <w:lang w:val="en-GB"/>
              </w:rPr>
              <w:t>1.0</w:t>
            </w:r>
            <w:r w:rsidR="007735EB">
              <w:rPr>
                <w:lang w:val="en-GB"/>
              </w:rPr>
              <w:t>1</w:t>
            </w:r>
            <w:r w:rsidRPr="00940ED9">
              <w:rPr>
                <w:lang w:val="en-GB"/>
              </w:rPr>
              <w:t xml:space="preserve"> (0.8</w:t>
            </w:r>
            <w:r w:rsidR="007735EB">
              <w:rPr>
                <w:lang w:val="en-GB"/>
              </w:rPr>
              <w:t>6</w:t>
            </w:r>
            <w:r w:rsidRPr="00940ED9">
              <w:rPr>
                <w:lang w:val="en-GB"/>
              </w:rPr>
              <w:t xml:space="preserve"> – </w:t>
            </w:r>
            <w:r w:rsidR="007735EB">
              <w:rPr>
                <w:lang w:val="en-GB"/>
              </w:rPr>
              <w:t>1.19</w:t>
            </w:r>
            <w:r w:rsidRPr="00940ED9">
              <w:rPr>
                <w:lang w:val="en-GB"/>
              </w:rPr>
              <w:t>)</w:t>
            </w:r>
          </w:p>
          <w:p w14:paraId="66A815BC" w14:textId="754E0679" w:rsidR="00F9435C" w:rsidRPr="00940ED9" w:rsidRDefault="00F9435C" w:rsidP="00F9435C">
            <w:pPr>
              <w:spacing w:line="240" w:lineRule="atLeast"/>
              <w:jc w:val="right"/>
              <w:rPr>
                <w:lang w:val="en-GB"/>
              </w:rPr>
            </w:pPr>
          </w:p>
        </w:tc>
      </w:tr>
    </w:tbl>
    <w:p w14:paraId="47CD6BEA" w14:textId="0C3EFEE7" w:rsidR="00F30429" w:rsidRDefault="003C5136" w:rsidP="00F86107">
      <w:pPr>
        <w:spacing w:line="240" w:lineRule="auto"/>
        <w:jc w:val="both"/>
        <w:rPr>
          <w:sz w:val="22"/>
          <w:szCs w:val="22"/>
          <w:lang w:val="en-GB"/>
        </w:rPr>
      </w:pPr>
      <w:r w:rsidRPr="006D7A2C">
        <w:rPr>
          <w:sz w:val="22"/>
          <w:szCs w:val="22"/>
          <w:vertAlign w:val="superscript"/>
          <w:lang w:val="en-GB"/>
        </w:rPr>
        <w:t>a</w:t>
      </w:r>
      <w:r w:rsidRPr="006D7A2C">
        <w:rPr>
          <w:sz w:val="22"/>
          <w:szCs w:val="22"/>
          <w:lang w:val="en-GB"/>
        </w:rPr>
        <w:t xml:space="preserve"> Odds ratio (95% confidence interval)</w:t>
      </w:r>
    </w:p>
    <w:p w14:paraId="2F3CC039" w14:textId="537A932F" w:rsidR="00F86107" w:rsidRPr="006D7A2C" w:rsidRDefault="00F86107" w:rsidP="00F8610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b</w:t>
      </w:r>
      <w:r w:rsidRPr="006D7A2C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Postal code area</w:t>
      </w:r>
    </w:p>
    <w:p w14:paraId="67C5887B" w14:textId="77777777" w:rsidR="00F86107" w:rsidRDefault="00F86107" w:rsidP="00F86107">
      <w:pPr>
        <w:spacing w:line="240" w:lineRule="auto"/>
        <w:jc w:val="both"/>
        <w:rPr>
          <w:sz w:val="22"/>
          <w:szCs w:val="22"/>
          <w:lang w:val="en-GB"/>
        </w:rPr>
      </w:pPr>
    </w:p>
    <w:p w14:paraId="65ADC5F8" w14:textId="77777777" w:rsidR="00F86107" w:rsidRPr="006D7A2C" w:rsidRDefault="00F86107" w:rsidP="00EA3406">
      <w:pPr>
        <w:jc w:val="both"/>
        <w:rPr>
          <w:sz w:val="22"/>
          <w:szCs w:val="22"/>
          <w:lang w:val="en-GB"/>
        </w:rPr>
      </w:pPr>
    </w:p>
    <w:p w14:paraId="51C31880" w14:textId="116CBC33" w:rsidR="00683015" w:rsidRDefault="00683015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0F43D4B" w14:textId="23ABB57E" w:rsidR="00683015" w:rsidRDefault="00683015" w:rsidP="00683015">
      <w:pPr>
        <w:rPr>
          <w:lang w:val="en-GB"/>
        </w:rPr>
      </w:pPr>
      <w:r>
        <w:rPr>
          <w:b/>
          <w:lang w:val="en-GB"/>
        </w:rPr>
        <w:lastRenderedPageBreak/>
        <w:t>Figure S1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>
        <w:rPr>
          <w:lang w:val="en-GB"/>
        </w:rPr>
        <w:t xml:space="preserve">Time to </w:t>
      </w:r>
      <w:r w:rsidRPr="00D23ADA">
        <w:rPr>
          <w:b/>
          <w:lang w:val="en-GB"/>
        </w:rPr>
        <w:t>A)</w:t>
      </w:r>
      <w:r>
        <w:rPr>
          <w:lang w:val="en-GB"/>
        </w:rPr>
        <w:t xml:space="preserve"> first dose (n = 21</w:t>
      </w:r>
      <w:r w:rsidR="002831CC">
        <w:rPr>
          <w:lang w:val="en-GB"/>
        </w:rPr>
        <w:t>6 </w:t>
      </w:r>
      <w:r>
        <w:rPr>
          <w:lang w:val="en-GB"/>
        </w:rPr>
        <w:t>2</w:t>
      </w:r>
      <w:r w:rsidR="002831CC">
        <w:rPr>
          <w:lang w:val="en-GB"/>
        </w:rPr>
        <w:t>43 at baseline</w:t>
      </w:r>
      <w:r>
        <w:rPr>
          <w:lang w:val="en-GB"/>
        </w:rPr>
        <w:t xml:space="preserve">), </w:t>
      </w:r>
      <w:r w:rsidRPr="00D23ADA">
        <w:rPr>
          <w:b/>
          <w:lang w:val="en-GB"/>
        </w:rPr>
        <w:t>B)</w:t>
      </w:r>
      <w:r>
        <w:rPr>
          <w:lang w:val="en-GB"/>
        </w:rPr>
        <w:t xml:space="preserve"> </w:t>
      </w:r>
      <w:r w:rsidR="00203B14">
        <w:rPr>
          <w:lang w:val="en-GB"/>
        </w:rPr>
        <w:t xml:space="preserve">from first to </w:t>
      </w:r>
      <w:r>
        <w:rPr>
          <w:lang w:val="en-GB"/>
        </w:rPr>
        <w:t>second dose (among persons who received vaccine from Pfizer-BioNTech or Moderna as first dose; n = 14</w:t>
      </w:r>
      <w:r w:rsidR="002831CC">
        <w:rPr>
          <w:lang w:val="en-GB"/>
        </w:rPr>
        <w:t>7</w:t>
      </w:r>
      <w:r>
        <w:rPr>
          <w:lang w:val="en-GB"/>
        </w:rPr>
        <w:t> </w:t>
      </w:r>
      <w:r w:rsidR="002831CC">
        <w:rPr>
          <w:lang w:val="en-GB"/>
        </w:rPr>
        <w:t>955</w:t>
      </w:r>
      <w:r>
        <w:rPr>
          <w:lang w:val="en-GB"/>
        </w:rPr>
        <w:t xml:space="preserve">), stratified by country of birth (solid curve for Nordic country, dotted curve for non-Nordic Country) </w:t>
      </w:r>
    </w:p>
    <w:p w14:paraId="10894580" w14:textId="5942AD0B" w:rsidR="002C6827" w:rsidRPr="002C6827" w:rsidRDefault="002C6827" w:rsidP="00683015">
      <w:pPr>
        <w:rPr>
          <w:b/>
          <w:lang w:val="en-GB"/>
        </w:rPr>
      </w:pPr>
      <w:r w:rsidRPr="002C6827">
        <w:rPr>
          <w:b/>
          <w:lang w:val="en-GB"/>
        </w:rPr>
        <w:t>A</w:t>
      </w:r>
    </w:p>
    <w:p w14:paraId="137CAC8C" w14:textId="562B8D57" w:rsidR="0076444F" w:rsidRDefault="006740FC" w:rsidP="008625D7">
      <w:pPr>
        <w:spacing w:line="259" w:lineRule="auto"/>
        <w:rPr>
          <w:lang w:val="en-GB"/>
        </w:rPr>
      </w:pPr>
      <w:bookmarkStart w:id="0" w:name="_GoBack"/>
      <w:r>
        <w:rPr>
          <w:noProof/>
          <w:lang w:val="sv-SE" w:eastAsia="sv-SE"/>
        </w:rPr>
        <w:drawing>
          <wp:inline distT="0" distB="0" distL="0" distR="0" wp14:anchorId="74EAF5F5" wp14:editId="15CCC141">
            <wp:extent cx="5390621" cy="318135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064" cy="3187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6D0CBFD0" w14:textId="2C0083E4" w:rsidR="002C6827" w:rsidRDefault="002C6827" w:rsidP="002C6827">
      <w:pPr>
        <w:rPr>
          <w:b/>
          <w:lang w:val="en-GB"/>
        </w:rPr>
      </w:pPr>
      <w:r>
        <w:rPr>
          <w:b/>
          <w:lang w:val="en-GB"/>
        </w:rPr>
        <w:t>B</w:t>
      </w:r>
    </w:p>
    <w:p w14:paraId="2AD09C7E" w14:textId="16C4736A" w:rsidR="00203B14" w:rsidRPr="002C6827" w:rsidRDefault="00203B14" w:rsidP="002C6827">
      <w:pPr>
        <w:rPr>
          <w:b/>
          <w:lang w:val="en-GB"/>
        </w:rPr>
      </w:pPr>
      <w:r>
        <w:rPr>
          <w:b/>
          <w:noProof/>
          <w:lang w:val="sv-SE" w:eastAsia="sv-SE"/>
        </w:rPr>
        <w:drawing>
          <wp:inline distT="0" distB="0" distL="0" distR="0" wp14:anchorId="3896A47B" wp14:editId="65399E77">
            <wp:extent cx="5397500" cy="31854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885" cy="3194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03B14" w:rsidRPr="002C6827" w:rsidSect="00727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CFDE1" w16cex:dateUtc="2021-08-10T11:30:00Z"/>
  <w16cex:commentExtensible w16cex:durableId="24BD040A" w16cex:dateUtc="2021-08-10T11:56:00Z"/>
  <w16cex:commentExtensible w16cex:durableId="24BCFE09" w16cex:dateUtc="2021-08-10T11:30:00Z"/>
  <w16cex:commentExtensible w16cex:durableId="24BD051D" w16cex:dateUtc="2021-08-10T12:01:00Z"/>
  <w16cex:commentExtensible w16cex:durableId="24BD0586" w16cex:dateUtc="2021-08-10T12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75E851" w16cid:durableId="24BCFDE1"/>
  <w16cid:commentId w16cid:paraId="27F590F6" w16cid:durableId="24BD040A"/>
  <w16cid:commentId w16cid:paraId="5E5B8AFE" w16cid:durableId="24BCFE09"/>
  <w16cid:commentId w16cid:paraId="24D6D49B" w16cid:durableId="24BD051D"/>
  <w16cid:commentId w16cid:paraId="518B8C7C" w16cid:durableId="24BD058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D66C1E" w14:textId="77777777" w:rsidR="00DF5E01" w:rsidRDefault="00DF5E01" w:rsidP="00317C40">
      <w:r>
        <w:separator/>
      </w:r>
    </w:p>
  </w:endnote>
  <w:endnote w:type="continuationSeparator" w:id="0">
    <w:p w14:paraId="16C90B74" w14:textId="77777777" w:rsidR="00DF5E01" w:rsidRDefault="00DF5E01" w:rsidP="00317C40">
      <w:r>
        <w:continuationSeparator/>
      </w:r>
    </w:p>
  </w:endnote>
  <w:endnote w:type="continuationNotice" w:id="1">
    <w:p w14:paraId="766A320E" w14:textId="77777777" w:rsidR="00DF5E01" w:rsidRDefault="00DF5E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CF814" w14:textId="77777777" w:rsidR="00DF5E01" w:rsidRDefault="00DF5E01" w:rsidP="00317C40">
      <w:r>
        <w:separator/>
      </w:r>
    </w:p>
  </w:footnote>
  <w:footnote w:type="continuationSeparator" w:id="0">
    <w:p w14:paraId="3ECE5284" w14:textId="77777777" w:rsidR="00DF5E01" w:rsidRDefault="00DF5E01" w:rsidP="00317C40">
      <w:r>
        <w:continuationSeparator/>
      </w:r>
    </w:p>
  </w:footnote>
  <w:footnote w:type="continuationNotice" w:id="1">
    <w:p w14:paraId="1D6E8830" w14:textId="77777777" w:rsidR="00DF5E01" w:rsidRDefault="00DF5E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26CBB"/>
    <w:multiLevelType w:val="multilevel"/>
    <w:tmpl w:val="21869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8766B1"/>
    <w:multiLevelType w:val="hybridMultilevel"/>
    <w:tmpl w:val="D2A21D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5F5C57"/>
    <w:multiLevelType w:val="hybridMultilevel"/>
    <w:tmpl w:val="822C4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JT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tp5d0htva0lea5w2vxd0zxsxps2app5p0&quot;&gt;Covid-19&lt;record-ids&gt;&lt;item&gt;18&lt;/item&gt;&lt;item&gt;46&lt;/item&gt;&lt;item&gt;47&lt;/item&gt;&lt;item&gt;48&lt;/item&gt;&lt;item&gt;49&lt;/item&gt;&lt;item&gt;51&lt;/item&gt;&lt;item&gt;52&lt;/item&gt;&lt;item&gt;53&lt;/item&gt;&lt;item&gt;55&lt;/item&gt;&lt;item&gt;56&lt;/item&gt;&lt;/record-ids&gt;&lt;/item&gt;&lt;/Libraries&gt;"/>
  </w:docVars>
  <w:rsids>
    <w:rsidRoot w:val="002F6F9F"/>
    <w:rsid w:val="00000856"/>
    <w:rsid w:val="00003D41"/>
    <w:rsid w:val="00005B25"/>
    <w:rsid w:val="00007E9D"/>
    <w:rsid w:val="00007FB4"/>
    <w:rsid w:val="0001091C"/>
    <w:rsid w:val="00010959"/>
    <w:rsid w:val="000110DC"/>
    <w:rsid w:val="000120D3"/>
    <w:rsid w:val="00013D32"/>
    <w:rsid w:val="00014065"/>
    <w:rsid w:val="00014C7F"/>
    <w:rsid w:val="0001597A"/>
    <w:rsid w:val="000159A6"/>
    <w:rsid w:val="00016B15"/>
    <w:rsid w:val="00017105"/>
    <w:rsid w:val="0001792B"/>
    <w:rsid w:val="00017B31"/>
    <w:rsid w:val="0002238F"/>
    <w:rsid w:val="00022CCF"/>
    <w:rsid w:val="00023D54"/>
    <w:rsid w:val="00024FDB"/>
    <w:rsid w:val="00025632"/>
    <w:rsid w:val="00025797"/>
    <w:rsid w:val="000274BD"/>
    <w:rsid w:val="0002790A"/>
    <w:rsid w:val="000314AC"/>
    <w:rsid w:val="000318DC"/>
    <w:rsid w:val="00034A32"/>
    <w:rsid w:val="00035D04"/>
    <w:rsid w:val="00035F93"/>
    <w:rsid w:val="00037944"/>
    <w:rsid w:val="00037D89"/>
    <w:rsid w:val="00041569"/>
    <w:rsid w:val="0004205C"/>
    <w:rsid w:val="0004453A"/>
    <w:rsid w:val="00044C23"/>
    <w:rsid w:val="00047139"/>
    <w:rsid w:val="0005378B"/>
    <w:rsid w:val="000550D5"/>
    <w:rsid w:val="00055E2A"/>
    <w:rsid w:val="00056AD7"/>
    <w:rsid w:val="00056DEA"/>
    <w:rsid w:val="00060BFF"/>
    <w:rsid w:val="000610B5"/>
    <w:rsid w:val="000619F0"/>
    <w:rsid w:val="0006224C"/>
    <w:rsid w:val="00063C26"/>
    <w:rsid w:val="00067295"/>
    <w:rsid w:val="00070467"/>
    <w:rsid w:val="000718E9"/>
    <w:rsid w:val="0007379D"/>
    <w:rsid w:val="000771FA"/>
    <w:rsid w:val="00081BFB"/>
    <w:rsid w:val="00082A69"/>
    <w:rsid w:val="0008574C"/>
    <w:rsid w:val="00085F80"/>
    <w:rsid w:val="00087AD5"/>
    <w:rsid w:val="00087F53"/>
    <w:rsid w:val="0009209F"/>
    <w:rsid w:val="00094033"/>
    <w:rsid w:val="00094E09"/>
    <w:rsid w:val="00095744"/>
    <w:rsid w:val="000959A7"/>
    <w:rsid w:val="00096CD4"/>
    <w:rsid w:val="000A0546"/>
    <w:rsid w:val="000A097A"/>
    <w:rsid w:val="000A0D78"/>
    <w:rsid w:val="000A643B"/>
    <w:rsid w:val="000B08D2"/>
    <w:rsid w:val="000B2859"/>
    <w:rsid w:val="000B31DE"/>
    <w:rsid w:val="000B466F"/>
    <w:rsid w:val="000B4FB0"/>
    <w:rsid w:val="000B6083"/>
    <w:rsid w:val="000C0758"/>
    <w:rsid w:val="000C0962"/>
    <w:rsid w:val="000C1CD6"/>
    <w:rsid w:val="000C20B9"/>
    <w:rsid w:val="000C3902"/>
    <w:rsid w:val="000C69AC"/>
    <w:rsid w:val="000D2414"/>
    <w:rsid w:val="000D2B86"/>
    <w:rsid w:val="000D3697"/>
    <w:rsid w:val="000D46E8"/>
    <w:rsid w:val="000D4D68"/>
    <w:rsid w:val="000D54BE"/>
    <w:rsid w:val="000E0D4F"/>
    <w:rsid w:val="000E3CBA"/>
    <w:rsid w:val="000E4186"/>
    <w:rsid w:val="000E4777"/>
    <w:rsid w:val="000E5023"/>
    <w:rsid w:val="000E513C"/>
    <w:rsid w:val="000E660E"/>
    <w:rsid w:val="000F183D"/>
    <w:rsid w:val="000F1995"/>
    <w:rsid w:val="000F1FE1"/>
    <w:rsid w:val="000F2950"/>
    <w:rsid w:val="000F2AE6"/>
    <w:rsid w:val="000F3468"/>
    <w:rsid w:val="000F381E"/>
    <w:rsid w:val="000F5121"/>
    <w:rsid w:val="000F5BA9"/>
    <w:rsid w:val="000F7977"/>
    <w:rsid w:val="00102163"/>
    <w:rsid w:val="00102587"/>
    <w:rsid w:val="001036D5"/>
    <w:rsid w:val="00107516"/>
    <w:rsid w:val="00107F5E"/>
    <w:rsid w:val="00110D24"/>
    <w:rsid w:val="00110EBC"/>
    <w:rsid w:val="00111891"/>
    <w:rsid w:val="0011192E"/>
    <w:rsid w:val="001119DB"/>
    <w:rsid w:val="00111DB9"/>
    <w:rsid w:val="001127AA"/>
    <w:rsid w:val="0011283D"/>
    <w:rsid w:val="00114366"/>
    <w:rsid w:val="001148DF"/>
    <w:rsid w:val="001173CF"/>
    <w:rsid w:val="0011744D"/>
    <w:rsid w:val="00117ACA"/>
    <w:rsid w:val="001215BD"/>
    <w:rsid w:val="001226FF"/>
    <w:rsid w:val="001233C0"/>
    <w:rsid w:val="0012420C"/>
    <w:rsid w:val="001247CB"/>
    <w:rsid w:val="00125521"/>
    <w:rsid w:val="00127602"/>
    <w:rsid w:val="00127C71"/>
    <w:rsid w:val="00127E2B"/>
    <w:rsid w:val="00130A8F"/>
    <w:rsid w:val="00130B94"/>
    <w:rsid w:val="00131E81"/>
    <w:rsid w:val="00134846"/>
    <w:rsid w:val="00134D41"/>
    <w:rsid w:val="001361ED"/>
    <w:rsid w:val="0013787D"/>
    <w:rsid w:val="0014295D"/>
    <w:rsid w:val="00143753"/>
    <w:rsid w:val="001463B4"/>
    <w:rsid w:val="001516E2"/>
    <w:rsid w:val="0015286E"/>
    <w:rsid w:val="00152D09"/>
    <w:rsid w:val="00153A0D"/>
    <w:rsid w:val="001549A9"/>
    <w:rsid w:val="00155B47"/>
    <w:rsid w:val="001562D2"/>
    <w:rsid w:val="001571E5"/>
    <w:rsid w:val="001572EE"/>
    <w:rsid w:val="0016012F"/>
    <w:rsid w:val="00160426"/>
    <w:rsid w:val="00160A5D"/>
    <w:rsid w:val="00162F3D"/>
    <w:rsid w:val="00163E0B"/>
    <w:rsid w:val="0016456A"/>
    <w:rsid w:val="001679A9"/>
    <w:rsid w:val="00170BB6"/>
    <w:rsid w:val="00171CB3"/>
    <w:rsid w:val="00174A83"/>
    <w:rsid w:val="0018028C"/>
    <w:rsid w:val="00182B39"/>
    <w:rsid w:val="00182C17"/>
    <w:rsid w:val="001846F7"/>
    <w:rsid w:val="00185F67"/>
    <w:rsid w:val="00187D1D"/>
    <w:rsid w:val="0019153B"/>
    <w:rsid w:val="00191F0F"/>
    <w:rsid w:val="0019386F"/>
    <w:rsid w:val="001947F8"/>
    <w:rsid w:val="0019600E"/>
    <w:rsid w:val="001A0D79"/>
    <w:rsid w:val="001A196B"/>
    <w:rsid w:val="001A3AEB"/>
    <w:rsid w:val="001A4EB1"/>
    <w:rsid w:val="001A5773"/>
    <w:rsid w:val="001A5D11"/>
    <w:rsid w:val="001A6CEA"/>
    <w:rsid w:val="001B0E7C"/>
    <w:rsid w:val="001B14AF"/>
    <w:rsid w:val="001B6976"/>
    <w:rsid w:val="001B7132"/>
    <w:rsid w:val="001B7AB9"/>
    <w:rsid w:val="001C1076"/>
    <w:rsid w:val="001C1292"/>
    <w:rsid w:val="001C13F1"/>
    <w:rsid w:val="001C5BF4"/>
    <w:rsid w:val="001C6AB4"/>
    <w:rsid w:val="001C7231"/>
    <w:rsid w:val="001D0024"/>
    <w:rsid w:val="001D02B7"/>
    <w:rsid w:val="001D0778"/>
    <w:rsid w:val="001D0EF7"/>
    <w:rsid w:val="001D3648"/>
    <w:rsid w:val="001D50A3"/>
    <w:rsid w:val="001D514E"/>
    <w:rsid w:val="001D5730"/>
    <w:rsid w:val="001D5795"/>
    <w:rsid w:val="001D6C10"/>
    <w:rsid w:val="001D78A1"/>
    <w:rsid w:val="001E0086"/>
    <w:rsid w:val="001E1017"/>
    <w:rsid w:val="001E4404"/>
    <w:rsid w:val="001E6440"/>
    <w:rsid w:val="001E6E48"/>
    <w:rsid w:val="001F1250"/>
    <w:rsid w:val="001F3403"/>
    <w:rsid w:val="001F36E1"/>
    <w:rsid w:val="001F38D0"/>
    <w:rsid w:val="001F3FCA"/>
    <w:rsid w:val="001F67B1"/>
    <w:rsid w:val="001F70E4"/>
    <w:rsid w:val="001F7761"/>
    <w:rsid w:val="00201181"/>
    <w:rsid w:val="00201315"/>
    <w:rsid w:val="00203B14"/>
    <w:rsid w:val="002066FE"/>
    <w:rsid w:val="002123AC"/>
    <w:rsid w:val="002124C0"/>
    <w:rsid w:val="00213D0A"/>
    <w:rsid w:val="002146AA"/>
    <w:rsid w:val="00217030"/>
    <w:rsid w:val="00217F77"/>
    <w:rsid w:val="0022680A"/>
    <w:rsid w:val="0023077A"/>
    <w:rsid w:val="00230A0F"/>
    <w:rsid w:val="00230D90"/>
    <w:rsid w:val="002314A2"/>
    <w:rsid w:val="0023490F"/>
    <w:rsid w:val="002355C3"/>
    <w:rsid w:val="00240602"/>
    <w:rsid w:val="00242071"/>
    <w:rsid w:val="002420A7"/>
    <w:rsid w:val="00243356"/>
    <w:rsid w:val="00245A2E"/>
    <w:rsid w:val="00247778"/>
    <w:rsid w:val="00254256"/>
    <w:rsid w:val="002543D1"/>
    <w:rsid w:val="0025479B"/>
    <w:rsid w:val="00255301"/>
    <w:rsid w:val="002559A5"/>
    <w:rsid w:val="00256C6B"/>
    <w:rsid w:val="00261397"/>
    <w:rsid w:val="002616E8"/>
    <w:rsid w:val="0026172A"/>
    <w:rsid w:val="00263F17"/>
    <w:rsid w:val="00264651"/>
    <w:rsid w:val="002649EA"/>
    <w:rsid w:val="00265F14"/>
    <w:rsid w:val="00266BC5"/>
    <w:rsid w:val="00266DAE"/>
    <w:rsid w:val="00267868"/>
    <w:rsid w:val="00271CC9"/>
    <w:rsid w:val="002740FD"/>
    <w:rsid w:val="002749BD"/>
    <w:rsid w:val="00275D76"/>
    <w:rsid w:val="00280329"/>
    <w:rsid w:val="00280947"/>
    <w:rsid w:val="00280B9A"/>
    <w:rsid w:val="002812ED"/>
    <w:rsid w:val="00281447"/>
    <w:rsid w:val="00281DA0"/>
    <w:rsid w:val="00281F5B"/>
    <w:rsid w:val="002831CC"/>
    <w:rsid w:val="00283A1E"/>
    <w:rsid w:val="00283B8F"/>
    <w:rsid w:val="00284936"/>
    <w:rsid w:val="00284ED5"/>
    <w:rsid w:val="002869D0"/>
    <w:rsid w:val="00287AAC"/>
    <w:rsid w:val="00290331"/>
    <w:rsid w:val="00290BDA"/>
    <w:rsid w:val="00291D66"/>
    <w:rsid w:val="002935DF"/>
    <w:rsid w:val="00293F85"/>
    <w:rsid w:val="00295CE7"/>
    <w:rsid w:val="00296D3D"/>
    <w:rsid w:val="00296DAF"/>
    <w:rsid w:val="00297250"/>
    <w:rsid w:val="002977D6"/>
    <w:rsid w:val="002A06DD"/>
    <w:rsid w:val="002A0B3E"/>
    <w:rsid w:val="002A337A"/>
    <w:rsid w:val="002A3E77"/>
    <w:rsid w:val="002A5136"/>
    <w:rsid w:val="002A7C5C"/>
    <w:rsid w:val="002B05AD"/>
    <w:rsid w:val="002B19EF"/>
    <w:rsid w:val="002B2E42"/>
    <w:rsid w:val="002B328A"/>
    <w:rsid w:val="002B38EF"/>
    <w:rsid w:val="002B49E2"/>
    <w:rsid w:val="002B525E"/>
    <w:rsid w:val="002B6FDC"/>
    <w:rsid w:val="002C0CD2"/>
    <w:rsid w:val="002C0FCD"/>
    <w:rsid w:val="002C2160"/>
    <w:rsid w:val="002C2E81"/>
    <w:rsid w:val="002C5B8B"/>
    <w:rsid w:val="002C5DFE"/>
    <w:rsid w:val="002C5E62"/>
    <w:rsid w:val="002C6827"/>
    <w:rsid w:val="002C6D79"/>
    <w:rsid w:val="002C729E"/>
    <w:rsid w:val="002C7584"/>
    <w:rsid w:val="002D0B8E"/>
    <w:rsid w:val="002D5BE9"/>
    <w:rsid w:val="002D7830"/>
    <w:rsid w:val="002E042D"/>
    <w:rsid w:val="002E270C"/>
    <w:rsid w:val="002E7FAE"/>
    <w:rsid w:val="002F38CA"/>
    <w:rsid w:val="002F6F9F"/>
    <w:rsid w:val="002F7797"/>
    <w:rsid w:val="0030046D"/>
    <w:rsid w:val="003010EB"/>
    <w:rsid w:val="00301F6A"/>
    <w:rsid w:val="0030488F"/>
    <w:rsid w:val="00304AC6"/>
    <w:rsid w:val="00304FF6"/>
    <w:rsid w:val="00305176"/>
    <w:rsid w:val="003055D4"/>
    <w:rsid w:val="00305D25"/>
    <w:rsid w:val="0030654B"/>
    <w:rsid w:val="00307599"/>
    <w:rsid w:val="003127A4"/>
    <w:rsid w:val="0031474C"/>
    <w:rsid w:val="00314F57"/>
    <w:rsid w:val="003166FA"/>
    <w:rsid w:val="00317C40"/>
    <w:rsid w:val="00317DA4"/>
    <w:rsid w:val="00323473"/>
    <w:rsid w:val="00323F2E"/>
    <w:rsid w:val="0032743A"/>
    <w:rsid w:val="0033429C"/>
    <w:rsid w:val="00335918"/>
    <w:rsid w:val="00335F5E"/>
    <w:rsid w:val="003409E6"/>
    <w:rsid w:val="003419EC"/>
    <w:rsid w:val="00342599"/>
    <w:rsid w:val="003435E6"/>
    <w:rsid w:val="003435EF"/>
    <w:rsid w:val="0034412E"/>
    <w:rsid w:val="00350FDA"/>
    <w:rsid w:val="0035119D"/>
    <w:rsid w:val="0035159B"/>
    <w:rsid w:val="00356B2F"/>
    <w:rsid w:val="00357FA8"/>
    <w:rsid w:val="00360631"/>
    <w:rsid w:val="00360ADA"/>
    <w:rsid w:val="0036282B"/>
    <w:rsid w:val="00365E5D"/>
    <w:rsid w:val="00371C89"/>
    <w:rsid w:val="00372079"/>
    <w:rsid w:val="00372368"/>
    <w:rsid w:val="00374D4D"/>
    <w:rsid w:val="00374EED"/>
    <w:rsid w:val="00375AE7"/>
    <w:rsid w:val="00376141"/>
    <w:rsid w:val="00377884"/>
    <w:rsid w:val="00381B03"/>
    <w:rsid w:val="003835EF"/>
    <w:rsid w:val="00384502"/>
    <w:rsid w:val="00385199"/>
    <w:rsid w:val="0038556E"/>
    <w:rsid w:val="003A00C2"/>
    <w:rsid w:val="003A07B3"/>
    <w:rsid w:val="003A0D0E"/>
    <w:rsid w:val="003A4541"/>
    <w:rsid w:val="003A487A"/>
    <w:rsid w:val="003A4925"/>
    <w:rsid w:val="003A4F4C"/>
    <w:rsid w:val="003B0AEA"/>
    <w:rsid w:val="003B0EEE"/>
    <w:rsid w:val="003B21A7"/>
    <w:rsid w:val="003B5644"/>
    <w:rsid w:val="003B718B"/>
    <w:rsid w:val="003B751C"/>
    <w:rsid w:val="003C2783"/>
    <w:rsid w:val="003C2A03"/>
    <w:rsid w:val="003C3249"/>
    <w:rsid w:val="003C3C29"/>
    <w:rsid w:val="003C4377"/>
    <w:rsid w:val="003C5136"/>
    <w:rsid w:val="003D49EF"/>
    <w:rsid w:val="003D53C2"/>
    <w:rsid w:val="003D5DCE"/>
    <w:rsid w:val="003D7B62"/>
    <w:rsid w:val="003E1537"/>
    <w:rsid w:val="003E3931"/>
    <w:rsid w:val="003E3B24"/>
    <w:rsid w:val="003E4367"/>
    <w:rsid w:val="003F1197"/>
    <w:rsid w:val="003F3C86"/>
    <w:rsid w:val="003F4A12"/>
    <w:rsid w:val="003F78BB"/>
    <w:rsid w:val="00400044"/>
    <w:rsid w:val="00403F6A"/>
    <w:rsid w:val="00405257"/>
    <w:rsid w:val="00405685"/>
    <w:rsid w:val="00406001"/>
    <w:rsid w:val="0040775D"/>
    <w:rsid w:val="00407F59"/>
    <w:rsid w:val="00410C90"/>
    <w:rsid w:val="00410D65"/>
    <w:rsid w:val="0041177E"/>
    <w:rsid w:val="00412B17"/>
    <w:rsid w:val="0041423F"/>
    <w:rsid w:val="004150F2"/>
    <w:rsid w:val="00415D26"/>
    <w:rsid w:val="00416478"/>
    <w:rsid w:val="00416A94"/>
    <w:rsid w:val="004213FE"/>
    <w:rsid w:val="00421495"/>
    <w:rsid w:val="00422DDC"/>
    <w:rsid w:val="00423D7F"/>
    <w:rsid w:val="00424495"/>
    <w:rsid w:val="00426ECC"/>
    <w:rsid w:val="004307DB"/>
    <w:rsid w:val="0043083B"/>
    <w:rsid w:val="0043103D"/>
    <w:rsid w:val="00432941"/>
    <w:rsid w:val="004339C2"/>
    <w:rsid w:val="00434019"/>
    <w:rsid w:val="00434160"/>
    <w:rsid w:val="00434B2D"/>
    <w:rsid w:val="00437A1E"/>
    <w:rsid w:val="0044312C"/>
    <w:rsid w:val="0044354F"/>
    <w:rsid w:val="004441EE"/>
    <w:rsid w:val="004473BE"/>
    <w:rsid w:val="00447CE3"/>
    <w:rsid w:val="00447DF1"/>
    <w:rsid w:val="004527C5"/>
    <w:rsid w:val="00455EE8"/>
    <w:rsid w:val="00456C5F"/>
    <w:rsid w:val="00457486"/>
    <w:rsid w:val="00460207"/>
    <w:rsid w:val="004602E9"/>
    <w:rsid w:val="00461003"/>
    <w:rsid w:val="00461BC1"/>
    <w:rsid w:val="004622A8"/>
    <w:rsid w:val="0046240F"/>
    <w:rsid w:val="00463AD2"/>
    <w:rsid w:val="0046481A"/>
    <w:rsid w:val="00466E10"/>
    <w:rsid w:val="00470512"/>
    <w:rsid w:val="004705AE"/>
    <w:rsid w:val="00471745"/>
    <w:rsid w:val="00471CE3"/>
    <w:rsid w:val="0047243E"/>
    <w:rsid w:val="00473182"/>
    <w:rsid w:val="00474E61"/>
    <w:rsid w:val="00475309"/>
    <w:rsid w:val="00476176"/>
    <w:rsid w:val="00476B2B"/>
    <w:rsid w:val="0047715D"/>
    <w:rsid w:val="00477386"/>
    <w:rsid w:val="00481B5D"/>
    <w:rsid w:val="004825D1"/>
    <w:rsid w:val="004829D7"/>
    <w:rsid w:val="00486387"/>
    <w:rsid w:val="00486A5D"/>
    <w:rsid w:val="00487895"/>
    <w:rsid w:val="004904A2"/>
    <w:rsid w:val="00490C4D"/>
    <w:rsid w:val="00492DB4"/>
    <w:rsid w:val="00493606"/>
    <w:rsid w:val="00497E2A"/>
    <w:rsid w:val="004A05B4"/>
    <w:rsid w:val="004A13B0"/>
    <w:rsid w:val="004A25F5"/>
    <w:rsid w:val="004A4D7F"/>
    <w:rsid w:val="004A67DE"/>
    <w:rsid w:val="004B149C"/>
    <w:rsid w:val="004B17F7"/>
    <w:rsid w:val="004B344A"/>
    <w:rsid w:val="004B5B79"/>
    <w:rsid w:val="004B7968"/>
    <w:rsid w:val="004C07D3"/>
    <w:rsid w:val="004C3DCD"/>
    <w:rsid w:val="004C6315"/>
    <w:rsid w:val="004D17AA"/>
    <w:rsid w:val="004D19D6"/>
    <w:rsid w:val="004D3FF9"/>
    <w:rsid w:val="004D40DB"/>
    <w:rsid w:val="004D4292"/>
    <w:rsid w:val="004E0464"/>
    <w:rsid w:val="004E351A"/>
    <w:rsid w:val="004E366B"/>
    <w:rsid w:val="004E517C"/>
    <w:rsid w:val="004E5EA0"/>
    <w:rsid w:val="004E61EC"/>
    <w:rsid w:val="004F1BBE"/>
    <w:rsid w:val="004F2545"/>
    <w:rsid w:val="004F76C6"/>
    <w:rsid w:val="005011DE"/>
    <w:rsid w:val="00501373"/>
    <w:rsid w:val="00502B5D"/>
    <w:rsid w:val="0050404B"/>
    <w:rsid w:val="005040CF"/>
    <w:rsid w:val="00504D52"/>
    <w:rsid w:val="0050581D"/>
    <w:rsid w:val="00506C1C"/>
    <w:rsid w:val="00507BDF"/>
    <w:rsid w:val="0051173B"/>
    <w:rsid w:val="005117CA"/>
    <w:rsid w:val="00511CA4"/>
    <w:rsid w:val="00513BD2"/>
    <w:rsid w:val="00514698"/>
    <w:rsid w:val="0051473D"/>
    <w:rsid w:val="005211DC"/>
    <w:rsid w:val="005215E3"/>
    <w:rsid w:val="0052177D"/>
    <w:rsid w:val="00525CA2"/>
    <w:rsid w:val="0052684D"/>
    <w:rsid w:val="005278E1"/>
    <w:rsid w:val="005324FC"/>
    <w:rsid w:val="00533928"/>
    <w:rsid w:val="005418DA"/>
    <w:rsid w:val="005429EE"/>
    <w:rsid w:val="0054341F"/>
    <w:rsid w:val="005452E5"/>
    <w:rsid w:val="00546517"/>
    <w:rsid w:val="00552233"/>
    <w:rsid w:val="005534F1"/>
    <w:rsid w:val="00554E2B"/>
    <w:rsid w:val="00555901"/>
    <w:rsid w:val="00556082"/>
    <w:rsid w:val="00556094"/>
    <w:rsid w:val="00556CB8"/>
    <w:rsid w:val="005571A6"/>
    <w:rsid w:val="0056236F"/>
    <w:rsid w:val="0056402A"/>
    <w:rsid w:val="00564914"/>
    <w:rsid w:val="00565210"/>
    <w:rsid w:val="0056592C"/>
    <w:rsid w:val="0057120F"/>
    <w:rsid w:val="0057220A"/>
    <w:rsid w:val="005753D5"/>
    <w:rsid w:val="005754C1"/>
    <w:rsid w:val="005800DF"/>
    <w:rsid w:val="005826F5"/>
    <w:rsid w:val="00584A10"/>
    <w:rsid w:val="00587C35"/>
    <w:rsid w:val="005905CA"/>
    <w:rsid w:val="00591794"/>
    <w:rsid w:val="00591A63"/>
    <w:rsid w:val="00592F4D"/>
    <w:rsid w:val="00593872"/>
    <w:rsid w:val="00593D32"/>
    <w:rsid w:val="00593D7C"/>
    <w:rsid w:val="005940E7"/>
    <w:rsid w:val="0059465C"/>
    <w:rsid w:val="00595110"/>
    <w:rsid w:val="005969F3"/>
    <w:rsid w:val="005A2A5E"/>
    <w:rsid w:val="005A3259"/>
    <w:rsid w:val="005A3366"/>
    <w:rsid w:val="005A3E8F"/>
    <w:rsid w:val="005A4F17"/>
    <w:rsid w:val="005B044F"/>
    <w:rsid w:val="005B0BDB"/>
    <w:rsid w:val="005B0E15"/>
    <w:rsid w:val="005B29BC"/>
    <w:rsid w:val="005B2A2F"/>
    <w:rsid w:val="005B3933"/>
    <w:rsid w:val="005B4B16"/>
    <w:rsid w:val="005B6867"/>
    <w:rsid w:val="005B7D9C"/>
    <w:rsid w:val="005C3C50"/>
    <w:rsid w:val="005C776B"/>
    <w:rsid w:val="005D02DB"/>
    <w:rsid w:val="005D058F"/>
    <w:rsid w:val="005D0D9C"/>
    <w:rsid w:val="005D2988"/>
    <w:rsid w:val="005D2CE1"/>
    <w:rsid w:val="005D3106"/>
    <w:rsid w:val="005D34FA"/>
    <w:rsid w:val="005D3591"/>
    <w:rsid w:val="005D3C5D"/>
    <w:rsid w:val="005D3D39"/>
    <w:rsid w:val="005D3F8B"/>
    <w:rsid w:val="005D4919"/>
    <w:rsid w:val="005D4C68"/>
    <w:rsid w:val="005D4D50"/>
    <w:rsid w:val="005D59B7"/>
    <w:rsid w:val="005D60F9"/>
    <w:rsid w:val="005D6F37"/>
    <w:rsid w:val="005D7CD5"/>
    <w:rsid w:val="005E19E2"/>
    <w:rsid w:val="005E35A6"/>
    <w:rsid w:val="005E7199"/>
    <w:rsid w:val="005F0484"/>
    <w:rsid w:val="005F108E"/>
    <w:rsid w:val="005F11AF"/>
    <w:rsid w:val="005F42EE"/>
    <w:rsid w:val="005F7CE9"/>
    <w:rsid w:val="005F7D7D"/>
    <w:rsid w:val="006003E2"/>
    <w:rsid w:val="00600CAA"/>
    <w:rsid w:val="0060188D"/>
    <w:rsid w:val="006021A0"/>
    <w:rsid w:val="0060503D"/>
    <w:rsid w:val="00606047"/>
    <w:rsid w:val="006069EF"/>
    <w:rsid w:val="00607EF2"/>
    <w:rsid w:val="0061184A"/>
    <w:rsid w:val="00611A46"/>
    <w:rsid w:val="00611ED0"/>
    <w:rsid w:val="00612F99"/>
    <w:rsid w:val="00614126"/>
    <w:rsid w:val="00614A39"/>
    <w:rsid w:val="006158E1"/>
    <w:rsid w:val="00615D84"/>
    <w:rsid w:val="00617A21"/>
    <w:rsid w:val="00617DDD"/>
    <w:rsid w:val="00617E39"/>
    <w:rsid w:val="00621224"/>
    <w:rsid w:val="00621582"/>
    <w:rsid w:val="00621D90"/>
    <w:rsid w:val="00623B2B"/>
    <w:rsid w:val="006251B0"/>
    <w:rsid w:val="00625598"/>
    <w:rsid w:val="00626BF4"/>
    <w:rsid w:val="00627F0F"/>
    <w:rsid w:val="00632686"/>
    <w:rsid w:val="00633728"/>
    <w:rsid w:val="006377CF"/>
    <w:rsid w:val="00640E6B"/>
    <w:rsid w:val="00641358"/>
    <w:rsid w:val="00641D76"/>
    <w:rsid w:val="0064308E"/>
    <w:rsid w:val="00644788"/>
    <w:rsid w:val="00646A12"/>
    <w:rsid w:val="0065007B"/>
    <w:rsid w:val="00651404"/>
    <w:rsid w:val="006534E5"/>
    <w:rsid w:val="00653CD5"/>
    <w:rsid w:val="006549BD"/>
    <w:rsid w:val="006556AA"/>
    <w:rsid w:val="00655F71"/>
    <w:rsid w:val="00656FBE"/>
    <w:rsid w:val="00662208"/>
    <w:rsid w:val="0066330B"/>
    <w:rsid w:val="00664250"/>
    <w:rsid w:val="006642E9"/>
    <w:rsid w:val="006652A4"/>
    <w:rsid w:val="0067098A"/>
    <w:rsid w:val="006740FC"/>
    <w:rsid w:val="006751B8"/>
    <w:rsid w:val="00676A8A"/>
    <w:rsid w:val="00676F9B"/>
    <w:rsid w:val="00677AF0"/>
    <w:rsid w:val="0068095A"/>
    <w:rsid w:val="00681381"/>
    <w:rsid w:val="00681A8C"/>
    <w:rsid w:val="0068243F"/>
    <w:rsid w:val="00682FCB"/>
    <w:rsid w:val="00683015"/>
    <w:rsid w:val="00685609"/>
    <w:rsid w:val="006868E7"/>
    <w:rsid w:val="00687374"/>
    <w:rsid w:val="006875EE"/>
    <w:rsid w:val="006878B7"/>
    <w:rsid w:val="0069572B"/>
    <w:rsid w:val="006968C1"/>
    <w:rsid w:val="0069746F"/>
    <w:rsid w:val="006A2507"/>
    <w:rsid w:val="006A2E0B"/>
    <w:rsid w:val="006A37A8"/>
    <w:rsid w:val="006A40FF"/>
    <w:rsid w:val="006A4881"/>
    <w:rsid w:val="006A6337"/>
    <w:rsid w:val="006A6738"/>
    <w:rsid w:val="006A772F"/>
    <w:rsid w:val="006B0C4F"/>
    <w:rsid w:val="006B299E"/>
    <w:rsid w:val="006B3B5D"/>
    <w:rsid w:val="006B77C9"/>
    <w:rsid w:val="006C07D7"/>
    <w:rsid w:val="006C0A6B"/>
    <w:rsid w:val="006C164A"/>
    <w:rsid w:val="006C23F8"/>
    <w:rsid w:val="006C334F"/>
    <w:rsid w:val="006C7C3C"/>
    <w:rsid w:val="006D29AF"/>
    <w:rsid w:val="006D3B27"/>
    <w:rsid w:val="006D581D"/>
    <w:rsid w:val="006D71D3"/>
    <w:rsid w:val="006D7782"/>
    <w:rsid w:val="006D7A2C"/>
    <w:rsid w:val="006E0881"/>
    <w:rsid w:val="006E0F24"/>
    <w:rsid w:val="006E28C8"/>
    <w:rsid w:val="006E3A60"/>
    <w:rsid w:val="006E3CC6"/>
    <w:rsid w:val="006E48EC"/>
    <w:rsid w:val="006E5535"/>
    <w:rsid w:val="006E57B3"/>
    <w:rsid w:val="006E631E"/>
    <w:rsid w:val="006E713B"/>
    <w:rsid w:val="006E7F64"/>
    <w:rsid w:val="006F3775"/>
    <w:rsid w:val="006F38CA"/>
    <w:rsid w:val="006F39E8"/>
    <w:rsid w:val="006F44EB"/>
    <w:rsid w:val="006F58C2"/>
    <w:rsid w:val="006F5996"/>
    <w:rsid w:val="006F7C06"/>
    <w:rsid w:val="007005B1"/>
    <w:rsid w:val="00703F74"/>
    <w:rsid w:val="00704486"/>
    <w:rsid w:val="00704E9D"/>
    <w:rsid w:val="00706009"/>
    <w:rsid w:val="00706025"/>
    <w:rsid w:val="007062B5"/>
    <w:rsid w:val="00706626"/>
    <w:rsid w:val="007074F7"/>
    <w:rsid w:val="00710095"/>
    <w:rsid w:val="007100D0"/>
    <w:rsid w:val="00710190"/>
    <w:rsid w:val="0071129B"/>
    <w:rsid w:val="0071198C"/>
    <w:rsid w:val="00711F73"/>
    <w:rsid w:val="00717867"/>
    <w:rsid w:val="00720723"/>
    <w:rsid w:val="00721814"/>
    <w:rsid w:val="00722E21"/>
    <w:rsid w:val="007235A3"/>
    <w:rsid w:val="00724CEB"/>
    <w:rsid w:val="00725AEA"/>
    <w:rsid w:val="0072700D"/>
    <w:rsid w:val="00727A55"/>
    <w:rsid w:val="00727C6A"/>
    <w:rsid w:val="00727D0E"/>
    <w:rsid w:val="00733E97"/>
    <w:rsid w:val="007342BE"/>
    <w:rsid w:val="00735617"/>
    <w:rsid w:val="00736339"/>
    <w:rsid w:val="007369AB"/>
    <w:rsid w:val="00737605"/>
    <w:rsid w:val="0074178F"/>
    <w:rsid w:val="00743DAB"/>
    <w:rsid w:val="00745490"/>
    <w:rsid w:val="007469EF"/>
    <w:rsid w:val="007475BD"/>
    <w:rsid w:val="0074793C"/>
    <w:rsid w:val="00750ABE"/>
    <w:rsid w:val="00752504"/>
    <w:rsid w:val="00752923"/>
    <w:rsid w:val="007553B1"/>
    <w:rsid w:val="00757D6D"/>
    <w:rsid w:val="00757FB2"/>
    <w:rsid w:val="0076110C"/>
    <w:rsid w:val="00761256"/>
    <w:rsid w:val="0076287F"/>
    <w:rsid w:val="0076444F"/>
    <w:rsid w:val="00766076"/>
    <w:rsid w:val="00767BF5"/>
    <w:rsid w:val="007735EB"/>
    <w:rsid w:val="00773699"/>
    <w:rsid w:val="0077372F"/>
    <w:rsid w:val="00773C14"/>
    <w:rsid w:val="007749E3"/>
    <w:rsid w:val="00775DFF"/>
    <w:rsid w:val="00780128"/>
    <w:rsid w:val="00780515"/>
    <w:rsid w:val="00781BBF"/>
    <w:rsid w:val="00782FBD"/>
    <w:rsid w:val="00783573"/>
    <w:rsid w:val="007837CE"/>
    <w:rsid w:val="0078495D"/>
    <w:rsid w:val="00785505"/>
    <w:rsid w:val="0078681B"/>
    <w:rsid w:val="00786DE1"/>
    <w:rsid w:val="00793BC4"/>
    <w:rsid w:val="00795673"/>
    <w:rsid w:val="00796168"/>
    <w:rsid w:val="007A0B67"/>
    <w:rsid w:val="007A4AEA"/>
    <w:rsid w:val="007A5AFC"/>
    <w:rsid w:val="007A6ADC"/>
    <w:rsid w:val="007A703B"/>
    <w:rsid w:val="007A732C"/>
    <w:rsid w:val="007B03FF"/>
    <w:rsid w:val="007B24F8"/>
    <w:rsid w:val="007B2C4F"/>
    <w:rsid w:val="007B322F"/>
    <w:rsid w:val="007B60C9"/>
    <w:rsid w:val="007C033B"/>
    <w:rsid w:val="007C0F6A"/>
    <w:rsid w:val="007C3645"/>
    <w:rsid w:val="007C54DE"/>
    <w:rsid w:val="007D394C"/>
    <w:rsid w:val="007E0754"/>
    <w:rsid w:val="007E0EB2"/>
    <w:rsid w:val="007E1483"/>
    <w:rsid w:val="007E1AAD"/>
    <w:rsid w:val="007E1EC1"/>
    <w:rsid w:val="007E1F1E"/>
    <w:rsid w:val="007E273C"/>
    <w:rsid w:val="007E4122"/>
    <w:rsid w:val="007F2F54"/>
    <w:rsid w:val="007F331F"/>
    <w:rsid w:val="007F5409"/>
    <w:rsid w:val="007F5697"/>
    <w:rsid w:val="007F56B6"/>
    <w:rsid w:val="007F5878"/>
    <w:rsid w:val="007F6045"/>
    <w:rsid w:val="007F6BDD"/>
    <w:rsid w:val="008014CA"/>
    <w:rsid w:val="00801D5A"/>
    <w:rsid w:val="008071D1"/>
    <w:rsid w:val="00807DC6"/>
    <w:rsid w:val="008107A8"/>
    <w:rsid w:val="00811337"/>
    <w:rsid w:val="00812510"/>
    <w:rsid w:val="008165D5"/>
    <w:rsid w:val="00816C72"/>
    <w:rsid w:val="00821016"/>
    <w:rsid w:val="00823B05"/>
    <w:rsid w:val="00827D2C"/>
    <w:rsid w:val="008325D3"/>
    <w:rsid w:val="008346C3"/>
    <w:rsid w:val="008357DB"/>
    <w:rsid w:val="0083721F"/>
    <w:rsid w:val="00841431"/>
    <w:rsid w:val="00842FB5"/>
    <w:rsid w:val="00844D02"/>
    <w:rsid w:val="00852CAE"/>
    <w:rsid w:val="008542CA"/>
    <w:rsid w:val="00854C60"/>
    <w:rsid w:val="008605E1"/>
    <w:rsid w:val="008625D7"/>
    <w:rsid w:val="00862769"/>
    <w:rsid w:val="00864B6A"/>
    <w:rsid w:val="00865EF5"/>
    <w:rsid w:val="00867AD9"/>
    <w:rsid w:val="00867C08"/>
    <w:rsid w:val="00867E13"/>
    <w:rsid w:val="00870470"/>
    <w:rsid w:val="00870493"/>
    <w:rsid w:val="00870B53"/>
    <w:rsid w:val="00872074"/>
    <w:rsid w:val="00874985"/>
    <w:rsid w:val="00875340"/>
    <w:rsid w:val="00875479"/>
    <w:rsid w:val="00875845"/>
    <w:rsid w:val="008760CE"/>
    <w:rsid w:val="008803AA"/>
    <w:rsid w:val="008812B7"/>
    <w:rsid w:val="00881951"/>
    <w:rsid w:val="008852BB"/>
    <w:rsid w:val="00885B8B"/>
    <w:rsid w:val="00887074"/>
    <w:rsid w:val="008903B0"/>
    <w:rsid w:val="0089268C"/>
    <w:rsid w:val="00892DE5"/>
    <w:rsid w:val="00892E60"/>
    <w:rsid w:val="00895A37"/>
    <w:rsid w:val="00896ABD"/>
    <w:rsid w:val="00897541"/>
    <w:rsid w:val="0089797F"/>
    <w:rsid w:val="00897E35"/>
    <w:rsid w:val="008A23D6"/>
    <w:rsid w:val="008A50C7"/>
    <w:rsid w:val="008A5C61"/>
    <w:rsid w:val="008A6541"/>
    <w:rsid w:val="008A72D5"/>
    <w:rsid w:val="008A7A6F"/>
    <w:rsid w:val="008B14E0"/>
    <w:rsid w:val="008B1C7C"/>
    <w:rsid w:val="008B2DA9"/>
    <w:rsid w:val="008B41D7"/>
    <w:rsid w:val="008B4463"/>
    <w:rsid w:val="008B4558"/>
    <w:rsid w:val="008B49C9"/>
    <w:rsid w:val="008B665E"/>
    <w:rsid w:val="008B7A25"/>
    <w:rsid w:val="008C2B9A"/>
    <w:rsid w:val="008C3194"/>
    <w:rsid w:val="008C36F0"/>
    <w:rsid w:val="008C3FDE"/>
    <w:rsid w:val="008C6B44"/>
    <w:rsid w:val="008C7F10"/>
    <w:rsid w:val="008D2015"/>
    <w:rsid w:val="008D356A"/>
    <w:rsid w:val="008D4409"/>
    <w:rsid w:val="008D4D05"/>
    <w:rsid w:val="008D517C"/>
    <w:rsid w:val="008D68ED"/>
    <w:rsid w:val="008E1444"/>
    <w:rsid w:val="008E2C43"/>
    <w:rsid w:val="008E3334"/>
    <w:rsid w:val="008E34B9"/>
    <w:rsid w:val="008E386E"/>
    <w:rsid w:val="008E3F33"/>
    <w:rsid w:val="008E6592"/>
    <w:rsid w:val="008E6CBD"/>
    <w:rsid w:val="008E720E"/>
    <w:rsid w:val="008F04AE"/>
    <w:rsid w:val="008F0BFA"/>
    <w:rsid w:val="008F2A5A"/>
    <w:rsid w:val="008F2CB8"/>
    <w:rsid w:val="008F3E16"/>
    <w:rsid w:val="008F4A1C"/>
    <w:rsid w:val="008F539C"/>
    <w:rsid w:val="008F5D79"/>
    <w:rsid w:val="00901825"/>
    <w:rsid w:val="00902C0C"/>
    <w:rsid w:val="00904BBD"/>
    <w:rsid w:val="00905ABB"/>
    <w:rsid w:val="00906C66"/>
    <w:rsid w:val="00910A78"/>
    <w:rsid w:val="00911730"/>
    <w:rsid w:val="00911B4D"/>
    <w:rsid w:val="0091241B"/>
    <w:rsid w:val="00913B48"/>
    <w:rsid w:val="0091466F"/>
    <w:rsid w:val="00914B50"/>
    <w:rsid w:val="009150D4"/>
    <w:rsid w:val="00915796"/>
    <w:rsid w:val="0092032F"/>
    <w:rsid w:val="0092034E"/>
    <w:rsid w:val="009208A1"/>
    <w:rsid w:val="00921BA4"/>
    <w:rsid w:val="0092390F"/>
    <w:rsid w:val="00925C55"/>
    <w:rsid w:val="009261FE"/>
    <w:rsid w:val="00926322"/>
    <w:rsid w:val="00926F22"/>
    <w:rsid w:val="009270B3"/>
    <w:rsid w:val="00930C74"/>
    <w:rsid w:val="00932415"/>
    <w:rsid w:val="00933210"/>
    <w:rsid w:val="00934A69"/>
    <w:rsid w:val="00935144"/>
    <w:rsid w:val="009362EA"/>
    <w:rsid w:val="009364D8"/>
    <w:rsid w:val="00936544"/>
    <w:rsid w:val="00937BD8"/>
    <w:rsid w:val="00940ED9"/>
    <w:rsid w:val="00944C3C"/>
    <w:rsid w:val="00945983"/>
    <w:rsid w:val="00947223"/>
    <w:rsid w:val="0095337B"/>
    <w:rsid w:val="009554F4"/>
    <w:rsid w:val="0096030A"/>
    <w:rsid w:val="009621C0"/>
    <w:rsid w:val="009700C1"/>
    <w:rsid w:val="00971ABB"/>
    <w:rsid w:val="00971B32"/>
    <w:rsid w:val="00974012"/>
    <w:rsid w:val="0097548E"/>
    <w:rsid w:val="00976070"/>
    <w:rsid w:val="0097643F"/>
    <w:rsid w:val="00976F8A"/>
    <w:rsid w:val="00977397"/>
    <w:rsid w:val="00981E2A"/>
    <w:rsid w:val="009822E5"/>
    <w:rsid w:val="009848B6"/>
    <w:rsid w:val="009860CF"/>
    <w:rsid w:val="00987160"/>
    <w:rsid w:val="009876ED"/>
    <w:rsid w:val="0099438A"/>
    <w:rsid w:val="00995550"/>
    <w:rsid w:val="00996797"/>
    <w:rsid w:val="00996F6C"/>
    <w:rsid w:val="009A25FC"/>
    <w:rsid w:val="009A5D90"/>
    <w:rsid w:val="009A6082"/>
    <w:rsid w:val="009A7C00"/>
    <w:rsid w:val="009B6016"/>
    <w:rsid w:val="009B6F18"/>
    <w:rsid w:val="009C087D"/>
    <w:rsid w:val="009C09BE"/>
    <w:rsid w:val="009C1130"/>
    <w:rsid w:val="009C181B"/>
    <w:rsid w:val="009C2A55"/>
    <w:rsid w:val="009C369B"/>
    <w:rsid w:val="009C5AB5"/>
    <w:rsid w:val="009C6389"/>
    <w:rsid w:val="009D33EF"/>
    <w:rsid w:val="009D3607"/>
    <w:rsid w:val="009D6C74"/>
    <w:rsid w:val="009E23F6"/>
    <w:rsid w:val="009E6316"/>
    <w:rsid w:val="009E66DB"/>
    <w:rsid w:val="009F03CD"/>
    <w:rsid w:val="009F1913"/>
    <w:rsid w:val="009F26A1"/>
    <w:rsid w:val="009F3E29"/>
    <w:rsid w:val="009F51A3"/>
    <w:rsid w:val="009F5CF9"/>
    <w:rsid w:val="009F61C4"/>
    <w:rsid w:val="009F699D"/>
    <w:rsid w:val="00A03006"/>
    <w:rsid w:val="00A0662A"/>
    <w:rsid w:val="00A071BC"/>
    <w:rsid w:val="00A072BB"/>
    <w:rsid w:val="00A07670"/>
    <w:rsid w:val="00A109B7"/>
    <w:rsid w:val="00A10C2A"/>
    <w:rsid w:val="00A12FEF"/>
    <w:rsid w:val="00A13C93"/>
    <w:rsid w:val="00A14B81"/>
    <w:rsid w:val="00A15197"/>
    <w:rsid w:val="00A17A54"/>
    <w:rsid w:val="00A17F0F"/>
    <w:rsid w:val="00A3141F"/>
    <w:rsid w:val="00A32190"/>
    <w:rsid w:val="00A35163"/>
    <w:rsid w:val="00A352D3"/>
    <w:rsid w:val="00A3560A"/>
    <w:rsid w:val="00A365D4"/>
    <w:rsid w:val="00A36B6F"/>
    <w:rsid w:val="00A37594"/>
    <w:rsid w:val="00A37709"/>
    <w:rsid w:val="00A40C23"/>
    <w:rsid w:val="00A41FC1"/>
    <w:rsid w:val="00A437B0"/>
    <w:rsid w:val="00A476E9"/>
    <w:rsid w:val="00A50315"/>
    <w:rsid w:val="00A51A3F"/>
    <w:rsid w:val="00A529E4"/>
    <w:rsid w:val="00A54856"/>
    <w:rsid w:val="00A569C4"/>
    <w:rsid w:val="00A56F0C"/>
    <w:rsid w:val="00A601BA"/>
    <w:rsid w:val="00A6061D"/>
    <w:rsid w:val="00A64677"/>
    <w:rsid w:val="00A702B8"/>
    <w:rsid w:val="00A74475"/>
    <w:rsid w:val="00A74FD1"/>
    <w:rsid w:val="00A76663"/>
    <w:rsid w:val="00A77C63"/>
    <w:rsid w:val="00A80315"/>
    <w:rsid w:val="00A81B30"/>
    <w:rsid w:val="00A82E69"/>
    <w:rsid w:val="00A84BA6"/>
    <w:rsid w:val="00A85FD1"/>
    <w:rsid w:val="00A8627D"/>
    <w:rsid w:val="00A94D32"/>
    <w:rsid w:val="00A95C8D"/>
    <w:rsid w:val="00A96957"/>
    <w:rsid w:val="00A96A6D"/>
    <w:rsid w:val="00A97BB2"/>
    <w:rsid w:val="00AA0ECD"/>
    <w:rsid w:val="00AA1FD0"/>
    <w:rsid w:val="00AA47BE"/>
    <w:rsid w:val="00AA648F"/>
    <w:rsid w:val="00AA6D59"/>
    <w:rsid w:val="00AA7814"/>
    <w:rsid w:val="00AB21BB"/>
    <w:rsid w:val="00AB2EF4"/>
    <w:rsid w:val="00AB5243"/>
    <w:rsid w:val="00AB6DBF"/>
    <w:rsid w:val="00AC0163"/>
    <w:rsid w:val="00AC1893"/>
    <w:rsid w:val="00AC2CEC"/>
    <w:rsid w:val="00AC3B6E"/>
    <w:rsid w:val="00AC5108"/>
    <w:rsid w:val="00AC7233"/>
    <w:rsid w:val="00AD0195"/>
    <w:rsid w:val="00AD0B87"/>
    <w:rsid w:val="00AD2C74"/>
    <w:rsid w:val="00AD5D57"/>
    <w:rsid w:val="00AD6ACD"/>
    <w:rsid w:val="00AE1E68"/>
    <w:rsid w:val="00AE26D1"/>
    <w:rsid w:val="00AE32DD"/>
    <w:rsid w:val="00AE5A65"/>
    <w:rsid w:val="00AE650A"/>
    <w:rsid w:val="00AE7B58"/>
    <w:rsid w:val="00AF06C0"/>
    <w:rsid w:val="00AF120E"/>
    <w:rsid w:val="00AF14A8"/>
    <w:rsid w:val="00AF178F"/>
    <w:rsid w:val="00AF246C"/>
    <w:rsid w:val="00AF372E"/>
    <w:rsid w:val="00AF3BE6"/>
    <w:rsid w:val="00AF6272"/>
    <w:rsid w:val="00AF6740"/>
    <w:rsid w:val="00AF6CA0"/>
    <w:rsid w:val="00AF6ECF"/>
    <w:rsid w:val="00AF7CE4"/>
    <w:rsid w:val="00B010C9"/>
    <w:rsid w:val="00B0358D"/>
    <w:rsid w:val="00B04173"/>
    <w:rsid w:val="00B04C7E"/>
    <w:rsid w:val="00B07216"/>
    <w:rsid w:val="00B104F0"/>
    <w:rsid w:val="00B11ACB"/>
    <w:rsid w:val="00B11F8E"/>
    <w:rsid w:val="00B13744"/>
    <w:rsid w:val="00B15B54"/>
    <w:rsid w:val="00B1602C"/>
    <w:rsid w:val="00B224C6"/>
    <w:rsid w:val="00B25782"/>
    <w:rsid w:val="00B273DB"/>
    <w:rsid w:val="00B279EE"/>
    <w:rsid w:val="00B30593"/>
    <w:rsid w:val="00B32F1A"/>
    <w:rsid w:val="00B32FE4"/>
    <w:rsid w:val="00B3364B"/>
    <w:rsid w:val="00B33F2E"/>
    <w:rsid w:val="00B346D2"/>
    <w:rsid w:val="00B34A74"/>
    <w:rsid w:val="00B36777"/>
    <w:rsid w:val="00B377D2"/>
    <w:rsid w:val="00B402CC"/>
    <w:rsid w:val="00B40683"/>
    <w:rsid w:val="00B422D2"/>
    <w:rsid w:val="00B437BC"/>
    <w:rsid w:val="00B44280"/>
    <w:rsid w:val="00B46ACA"/>
    <w:rsid w:val="00B502B4"/>
    <w:rsid w:val="00B51A2E"/>
    <w:rsid w:val="00B533D6"/>
    <w:rsid w:val="00B53A3D"/>
    <w:rsid w:val="00B61068"/>
    <w:rsid w:val="00B63FB8"/>
    <w:rsid w:val="00B663D1"/>
    <w:rsid w:val="00B728A3"/>
    <w:rsid w:val="00B73F11"/>
    <w:rsid w:val="00B742C0"/>
    <w:rsid w:val="00B76463"/>
    <w:rsid w:val="00B768DA"/>
    <w:rsid w:val="00B80715"/>
    <w:rsid w:val="00B8141F"/>
    <w:rsid w:val="00B8247C"/>
    <w:rsid w:val="00B83ADA"/>
    <w:rsid w:val="00B84A9C"/>
    <w:rsid w:val="00B85539"/>
    <w:rsid w:val="00B87C4B"/>
    <w:rsid w:val="00B91364"/>
    <w:rsid w:val="00B915EA"/>
    <w:rsid w:val="00B91EB4"/>
    <w:rsid w:val="00B93FD0"/>
    <w:rsid w:val="00B95A95"/>
    <w:rsid w:val="00BA25BB"/>
    <w:rsid w:val="00BA4FC4"/>
    <w:rsid w:val="00BB1354"/>
    <w:rsid w:val="00BB1621"/>
    <w:rsid w:val="00BB2704"/>
    <w:rsid w:val="00BB4A93"/>
    <w:rsid w:val="00BB6A8A"/>
    <w:rsid w:val="00BB6DE4"/>
    <w:rsid w:val="00BC0021"/>
    <w:rsid w:val="00BC0F26"/>
    <w:rsid w:val="00BC78D7"/>
    <w:rsid w:val="00BC7FA7"/>
    <w:rsid w:val="00BD03B7"/>
    <w:rsid w:val="00BD0579"/>
    <w:rsid w:val="00BD354C"/>
    <w:rsid w:val="00BD48B0"/>
    <w:rsid w:val="00BD71A7"/>
    <w:rsid w:val="00BD724E"/>
    <w:rsid w:val="00BD76E8"/>
    <w:rsid w:val="00BE11C1"/>
    <w:rsid w:val="00BE2DA1"/>
    <w:rsid w:val="00BE4E18"/>
    <w:rsid w:val="00BE56C1"/>
    <w:rsid w:val="00BE57B3"/>
    <w:rsid w:val="00BE5DA3"/>
    <w:rsid w:val="00BE6C17"/>
    <w:rsid w:val="00BF1256"/>
    <w:rsid w:val="00BF24BB"/>
    <w:rsid w:val="00BF3781"/>
    <w:rsid w:val="00BF3D1A"/>
    <w:rsid w:val="00BF5804"/>
    <w:rsid w:val="00BF6A64"/>
    <w:rsid w:val="00BF79B7"/>
    <w:rsid w:val="00BF7FA4"/>
    <w:rsid w:val="00C01FA6"/>
    <w:rsid w:val="00C041FD"/>
    <w:rsid w:val="00C11F5D"/>
    <w:rsid w:val="00C21F17"/>
    <w:rsid w:val="00C2467B"/>
    <w:rsid w:val="00C25CFA"/>
    <w:rsid w:val="00C26BE7"/>
    <w:rsid w:val="00C307C2"/>
    <w:rsid w:val="00C30A12"/>
    <w:rsid w:val="00C30B88"/>
    <w:rsid w:val="00C30CD4"/>
    <w:rsid w:val="00C32218"/>
    <w:rsid w:val="00C3289C"/>
    <w:rsid w:val="00C32DE9"/>
    <w:rsid w:val="00C3393F"/>
    <w:rsid w:val="00C359CA"/>
    <w:rsid w:val="00C35B68"/>
    <w:rsid w:val="00C41233"/>
    <w:rsid w:val="00C416A9"/>
    <w:rsid w:val="00C41FBE"/>
    <w:rsid w:val="00C42B6A"/>
    <w:rsid w:val="00C42DA2"/>
    <w:rsid w:val="00C437E0"/>
    <w:rsid w:val="00C44F43"/>
    <w:rsid w:val="00C450C4"/>
    <w:rsid w:val="00C458E9"/>
    <w:rsid w:val="00C466DD"/>
    <w:rsid w:val="00C47C7F"/>
    <w:rsid w:val="00C47DEC"/>
    <w:rsid w:val="00C50604"/>
    <w:rsid w:val="00C60350"/>
    <w:rsid w:val="00C6093E"/>
    <w:rsid w:val="00C60F54"/>
    <w:rsid w:val="00C66778"/>
    <w:rsid w:val="00C66B51"/>
    <w:rsid w:val="00C67C8B"/>
    <w:rsid w:val="00C70CF1"/>
    <w:rsid w:val="00C70EBB"/>
    <w:rsid w:val="00C73436"/>
    <w:rsid w:val="00C756F4"/>
    <w:rsid w:val="00C7674A"/>
    <w:rsid w:val="00C82BD4"/>
    <w:rsid w:val="00C85571"/>
    <w:rsid w:val="00C85BCE"/>
    <w:rsid w:val="00C9352C"/>
    <w:rsid w:val="00C95172"/>
    <w:rsid w:val="00C966F6"/>
    <w:rsid w:val="00CA2DA7"/>
    <w:rsid w:val="00CA5A4F"/>
    <w:rsid w:val="00CA695A"/>
    <w:rsid w:val="00CB004F"/>
    <w:rsid w:val="00CB1D8C"/>
    <w:rsid w:val="00CB2CEC"/>
    <w:rsid w:val="00CB660B"/>
    <w:rsid w:val="00CB6DF5"/>
    <w:rsid w:val="00CB7940"/>
    <w:rsid w:val="00CC0171"/>
    <w:rsid w:val="00CD0309"/>
    <w:rsid w:val="00CD1D92"/>
    <w:rsid w:val="00CD20F7"/>
    <w:rsid w:val="00CD433A"/>
    <w:rsid w:val="00CD444C"/>
    <w:rsid w:val="00CD7717"/>
    <w:rsid w:val="00CE085A"/>
    <w:rsid w:val="00CE15AB"/>
    <w:rsid w:val="00CE211D"/>
    <w:rsid w:val="00CE4B47"/>
    <w:rsid w:val="00CE4D70"/>
    <w:rsid w:val="00CE51EF"/>
    <w:rsid w:val="00CE68D8"/>
    <w:rsid w:val="00CF3E5C"/>
    <w:rsid w:val="00CF3EA5"/>
    <w:rsid w:val="00CF46B2"/>
    <w:rsid w:val="00CF471C"/>
    <w:rsid w:val="00CF65C3"/>
    <w:rsid w:val="00CF6EB8"/>
    <w:rsid w:val="00CF753C"/>
    <w:rsid w:val="00CF777D"/>
    <w:rsid w:val="00CF7CCB"/>
    <w:rsid w:val="00D01450"/>
    <w:rsid w:val="00D0147C"/>
    <w:rsid w:val="00D01B84"/>
    <w:rsid w:val="00D0250A"/>
    <w:rsid w:val="00D02E5D"/>
    <w:rsid w:val="00D03D9E"/>
    <w:rsid w:val="00D05B08"/>
    <w:rsid w:val="00D07A51"/>
    <w:rsid w:val="00D10119"/>
    <w:rsid w:val="00D135DE"/>
    <w:rsid w:val="00D20FD2"/>
    <w:rsid w:val="00D2130D"/>
    <w:rsid w:val="00D23396"/>
    <w:rsid w:val="00D23ADA"/>
    <w:rsid w:val="00D23ED8"/>
    <w:rsid w:val="00D261FF"/>
    <w:rsid w:val="00D27950"/>
    <w:rsid w:val="00D3254C"/>
    <w:rsid w:val="00D33E4E"/>
    <w:rsid w:val="00D34C10"/>
    <w:rsid w:val="00D35337"/>
    <w:rsid w:val="00D366E5"/>
    <w:rsid w:val="00D43009"/>
    <w:rsid w:val="00D446E2"/>
    <w:rsid w:val="00D46665"/>
    <w:rsid w:val="00D50A22"/>
    <w:rsid w:val="00D50C45"/>
    <w:rsid w:val="00D51BF2"/>
    <w:rsid w:val="00D53C8C"/>
    <w:rsid w:val="00D55CBA"/>
    <w:rsid w:val="00D55D71"/>
    <w:rsid w:val="00D604E8"/>
    <w:rsid w:val="00D605F9"/>
    <w:rsid w:val="00D640DF"/>
    <w:rsid w:val="00D643F5"/>
    <w:rsid w:val="00D6455F"/>
    <w:rsid w:val="00D653AA"/>
    <w:rsid w:val="00D66016"/>
    <w:rsid w:val="00D67BBF"/>
    <w:rsid w:val="00D67D2A"/>
    <w:rsid w:val="00D70F37"/>
    <w:rsid w:val="00D7113F"/>
    <w:rsid w:val="00D71ED4"/>
    <w:rsid w:val="00D7202F"/>
    <w:rsid w:val="00D72586"/>
    <w:rsid w:val="00D740BF"/>
    <w:rsid w:val="00D741EC"/>
    <w:rsid w:val="00D74D2C"/>
    <w:rsid w:val="00D7587E"/>
    <w:rsid w:val="00D80BCB"/>
    <w:rsid w:val="00D83A05"/>
    <w:rsid w:val="00D84440"/>
    <w:rsid w:val="00D84EEB"/>
    <w:rsid w:val="00D85CDD"/>
    <w:rsid w:val="00D8623C"/>
    <w:rsid w:val="00D8624C"/>
    <w:rsid w:val="00D86DFE"/>
    <w:rsid w:val="00D87BFA"/>
    <w:rsid w:val="00D9041B"/>
    <w:rsid w:val="00D92D91"/>
    <w:rsid w:val="00D93F10"/>
    <w:rsid w:val="00D940FA"/>
    <w:rsid w:val="00D94D60"/>
    <w:rsid w:val="00D95024"/>
    <w:rsid w:val="00D954F9"/>
    <w:rsid w:val="00D959E8"/>
    <w:rsid w:val="00D95A13"/>
    <w:rsid w:val="00D97938"/>
    <w:rsid w:val="00DA0624"/>
    <w:rsid w:val="00DA58FC"/>
    <w:rsid w:val="00DA5CD0"/>
    <w:rsid w:val="00DA6080"/>
    <w:rsid w:val="00DB230F"/>
    <w:rsid w:val="00DB4592"/>
    <w:rsid w:val="00DB685F"/>
    <w:rsid w:val="00DC09B4"/>
    <w:rsid w:val="00DC1101"/>
    <w:rsid w:val="00DC1B2B"/>
    <w:rsid w:val="00DC1DEF"/>
    <w:rsid w:val="00DC5342"/>
    <w:rsid w:val="00DC58CA"/>
    <w:rsid w:val="00DC5E52"/>
    <w:rsid w:val="00DD08E7"/>
    <w:rsid w:val="00DD1D1F"/>
    <w:rsid w:val="00DD3ABD"/>
    <w:rsid w:val="00DD44BB"/>
    <w:rsid w:val="00DD5417"/>
    <w:rsid w:val="00DD5E12"/>
    <w:rsid w:val="00DE0305"/>
    <w:rsid w:val="00DE2A9A"/>
    <w:rsid w:val="00DE3455"/>
    <w:rsid w:val="00DE4A74"/>
    <w:rsid w:val="00DE7890"/>
    <w:rsid w:val="00DE7F97"/>
    <w:rsid w:val="00DF2BFF"/>
    <w:rsid w:val="00DF4922"/>
    <w:rsid w:val="00DF5E01"/>
    <w:rsid w:val="00DF5E05"/>
    <w:rsid w:val="00DF62B9"/>
    <w:rsid w:val="00DF6E50"/>
    <w:rsid w:val="00E003D6"/>
    <w:rsid w:val="00E01F1F"/>
    <w:rsid w:val="00E02AD1"/>
    <w:rsid w:val="00E03393"/>
    <w:rsid w:val="00E10522"/>
    <w:rsid w:val="00E17A90"/>
    <w:rsid w:val="00E22822"/>
    <w:rsid w:val="00E22945"/>
    <w:rsid w:val="00E2380E"/>
    <w:rsid w:val="00E248EF"/>
    <w:rsid w:val="00E24FA6"/>
    <w:rsid w:val="00E257BA"/>
    <w:rsid w:val="00E2719E"/>
    <w:rsid w:val="00E277E2"/>
    <w:rsid w:val="00E30EF8"/>
    <w:rsid w:val="00E341D0"/>
    <w:rsid w:val="00E348CE"/>
    <w:rsid w:val="00E3797D"/>
    <w:rsid w:val="00E4028B"/>
    <w:rsid w:val="00E40B56"/>
    <w:rsid w:val="00E4473C"/>
    <w:rsid w:val="00E5016B"/>
    <w:rsid w:val="00E5070D"/>
    <w:rsid w:val="00E508C5"/>
    <w:rsid w:val="00E50AF8"/>
    <w:rsid w:val="00E50F3B"/>
    <w:rsid w:val="00E51F6A"/>
    <w:rsid w:val="00E53B1B"/>
    <w:rsid w:val="00E54350"/>
    <w:rsid w:val="00E558FD"/>
    <w:rsid w:val="00E5778F"/>
    <w:rsid w:val="00E57DBB"/>
    <w:rsid w:val="00E6099B"/>
    <w:rsid w:val="00E62A32"/>
    <w:rsid w:val="00E632CD"/>
    <w:rsid w:val="00E6457C"/>
    <w:rsid w:val="00E70784"/>
    <w:rsid w:val="00E724A6"/>
    <w:rsid w:val="00E74144"/>
    <w:rsid w:val="00E7444E"/>
    <w:rsid w:val="00E74585"/>
    <w:rsid w:val="00E748E6"/>
    <w:rsid w:val="00E76DEB"/>
    <w:rsid w:val="00E80BEB"/>
    <w:rsid w:val="00E814E2"/>
    <w:rsid w:val="00E81A8A"/>
    <w:rsid w:val="00E825E1"/>
    <w:rsid w:val="00E832BE"/>
    <w:rsid w:val="00E84306"/>
    <w:rsid w:val="00E8597E"/>
    <w:rsid w:val="00E90816"/>
    <w:rsid w:val="00E909A9"/>
    <w:rsid w:val="00E90D42"/>
    <w:rsid w:val="00E942AC"/>
    <w:rsid w:val="00E9491C"/>
    <w:rsid w:val="00E96E28"/>
    <w:rsid w:val="00EA3406"/>
    <w:rsid w:val="00EA3B14"/>
    <w:rsid w:val="00EA3BDD"/>
    <w:rsid w:val="00EA7E07"/>
    <w:rsid w:val="00EB7F7E"/>
    <w:rsid w:val="00EC0593"/>
    <w:rsid w:val="00EC13C5"/>
    <w:rsid w:val="00EC1C62"/>
    <w:rsid w:val="00EC2854"/>
    <w:rsid w:val="00EC44FD"/>
    <w:rsid w:val="00EC49C9"/>
    <w:rsid w:val="00EC5336"/>
    <w:rsid w:val="00EC76C4"/>
    <w:rsid w:val="00ED06B2"/>
    <w:rsid w:val="00ED1069"/>
    <w:rsid w:val="00ED1B1E"/>
    <w:rsid w:val="00ED2119"/>
    <w:rsid w:val="00ED2D3C"/>
    <w:rsid w:val="00ED492A"/>
    <w:rsid w:val="00ED4ADA"/>
    <w:rsid w:val="00ED61DA"/>
    <w:rsid w:val="00ED756B"/>
    <w:rsid w:val="00EE3980"/>
    <w:rsid w:val="00EE3E79"/>
    <w:rsid w:val="00EE4C2D"/>
    <w:rsid w:val="00EE75E6"/>
    <w:rsid w:val="00EE7CBF"/>
    <w:rsid w:val="00EF0BE0"/>
    <w:rsid w:val="00EF1A2A"/>
    <w:rsid w:val="00EF22AD"/>
    <w:rsid w:val="00EF2A87"/>
    <w:rsid w:val="00EF313A"/>
    <w:rsid w:val="00EF402B"/>
    <w:rsid w:val="00EF4160"/>
    <w:rsid w:val="00EF4317"/>
    <w:rsid w:val="00EF52BF"/>
    <w:rsid w:val="00F007E3"/>
    <w:rsid w:val="00F02129"/>
    <w:rsid w:val="00F069C2"/>
    <w:rsid w:val="00F101EC"/>
    <w:rsid w:val="00F1146C"/>
    <w:rsid w:val="00F128E5"/>
    <w:rsid w:val="00F14FB5"/>
    <w:rsid w:val="00F1602F"/>
    <w:rsid w:val="00F16D08"/>
    <w:rsid w:val="00F173F6"/>
    <w:rsid w:val="00F209B0"/>
    <w:rsid w:val="00F20C2A"/>
    <w:rsid w:val="00F20E5F"/>
    <w:rsid w:val="00F2191E"/>
    <w:rsid w:val="00F21A6F"/>
    <w:rsid w:val="00F224A8"/>
    <w:rsid w:val="00F23F3E"/>
    <w:rsid w:val="00F26988"/>
    <w:rsid w:val="00F30429"/>
    <w:rsid w:val="00F30B18"/>
    <w:rsid w:val="00F31319"/>
    <w:rsid w:val="00F3484E"/>
    <w:rsid w:val="00F34879"/>
    <w:rsid w:val="00F34EF7"/>
    <w:rsid w:val="00F362BC"/>
    <w:rsid w:val="00F36587"/>
    <w:rsid w:val="00F37C57"/>
    <w:rsid w:val="00F40BFC"/>
    <w:rsid w:val="00F41294"/>
    <w:rsid w:val="00F43422"/>
    <w:rsid w:val="00F43542"/>
    <w:rsid w:val="00F435A0"/>
    <w:rsid w:val="00F43699"/>
    <w:rsid w:val="00F46B9A"/>
    <w:rsid w:val="00F46D13"/>
    <w:rsid w:val="00F4711F"/>
    <w:rsid w:val="00F5258D"/>
    <w:rsid w:val="00F53885"/>
    <w:rsid w:val="00F53A8E"/>
    <w:rsid w:val="00F53EB5"/>
    <w:rsid w:val="00F60EC4"/>
    <w:rsid w:val="00F6342E"/>
    <w:rsid w:val="00F63C9A"/>
    <w:rsid w:val="00F63F95"/>
    <w:rsid w:val="00F652DE"/>
    <w:rsid w:val="00F66248"/>
    <w:rsid w:val="00F70184"/>
    <w:rsid w:val="00F726F3"/>
    <w:rsid w:val="00F735BB"/>
    <w:rsid w:val="00F7376C"/>
    <w:rsid w:val="00F73E40"/>
    <w:rsid w:val="00F7682A"/>
    <w:rsid w:val="00F775F2"/>
    <w:rsid w:val="00F8005A"/>
    <w:rsid w:val="00F84EA8"/>
    <w:rsid w:val="00F85C01"/>
    <w:rsid w:val="00F85E41"/>
    <w:rsid w:val="00F86107"/>
    <w:rsid w:val="00F870DC"/>
    <w:rsid w:val="00F876A8"/>
    <w:rsid w:val="00F901B5"/>
    <w:rsid w:val="00F904DF"/>
    <w:rsid w:val="00F91305"/>
    <w:rsid w:val="00F915D4"/>
    <w:rsid w:val="00F92802"/>
    <w:rsid w:val="00F92DF5"/>
    <w:rsid w:val="00F9435C"/>
    <w:rsid w:val="00F95DED"/>
    <w:rsid w:val="00F95E55"/>
    <w:rsid w:val="00F97BE6"/>
    <w:rsid w:val="00FA11D0"/>
    <w:rsid w:val="00FA4A68"/>
    <w:rsid w:val="00FA7D63"/>
    <w:rsid w:val="00FB0E81"/>
    <w:rsid w:val="00FB26DE"/>
    <w:rsid w:val="00FC0DC2"/>
    <w:rsid w:val="00FC30D9"/>
    <w:rsid w:val="00FC5F15"/>
    <w:rsid w:val="00FC6FB5"/>
    <w:rsid w:val="00FC7157"/>
    <w:rsid w:val="00FC733F"/>
    <w:rsid w:val="00FD03F2"/>
    <w:rsid w:val="00FD13A3"/>
    <w:rsid w:val="00FD3188"/>
    <w:rsid w:val="00FD37A3"/>
    <w:rsid w:val="00FD3ED1"/>
    <w:rsid w:val="00FD45EF"/>
    <w:rsid w:val="00FD662A"/>
    <w:rsid w:val="00FE0156"/>
    <w:rsid w:val="00FE2465"/>
    <w:rsid w:val="00FE4B4F"/>
    <w:rsid w:val="00FE4ED6"/>
    <w:rsid w:val="00FE559F"/>
    <w:rsid w:val="00FE68F4"/>
    <w:rsid w:val="00FE7A45"/>
    <w:rsid w:val="00FE7AB7"/>
    <w:rsid w:val="00FF1AE1"/>
    <w:rsid w:val="00FF1B4E"/>
    <w:rsid w:val="00FF3370"/>
    <w:rsid w:val="00FF46F3"/>
    <w:rsid w:val="02B0206B"/>
    <w:rsid w:val="02D92047"/>
    <w:rsid w:val="02EC4A56"/>
    <w:rsid w:val="0C60DF9B"/>
    <w:rsid w:val="0D19E617"/>
    <w:rsid w:val="0DE0FA77"/>
    <w:rsid w:val="1659D05A"/>
    <w:rsid w:val="19959974"/>
    <w:rsid w:val="1AC32048"/>
    <w:rsid w:val="224FECF4"/>
    <w:rsid w:val="227E6478"/>
    <w:rsid w:val="2443AA20"/>
    <w:rsid w:val="2CAE7980"/>
    <w:rsid w:val="2F8C74D7"/>
    <w:rsid w:val="3362603B"/>
    <w:rsid w:val="33E0F3A5"/>
    <w:rsid w:val="39B91631"/>
    <w:rsid w:val="3A07D9A3"/>
    <w:rsid w:val="42805EDB"/>
    <w:rsid w:val="429D0C37"/>
    <w:rsid w:val="456C1A71"/>
    <w:rsid w:val="468C2181"/>
    <w:rsid w:val="4A754F2B"/>
    <w:rsid w:val="50BE8399"/>
    <w:rsid w:val="525A53FA"/>
    <w:rsid w:val="53CCCD39"/>
    <w:rsid w:val="55776634"/>
    <w:rsid w:val="5728B0AF"/>
    <w:rsid w:val="59D0AD32"/>
    <w:rsid w:val="5CD7BC81"/>
    <w:rsid w:val="5F4A69BB"/>
    <w:rsid w:val="62BD1D63"/>
    <w:rsid w:val="650CEFD1"/>
    <w:rsid w:val="67B758A9"/>
    <w:rsid w:val="681E837D"/>
    <w:rsid w:val="698ED1AD"/>
    <w:rsid w:val="6990FCBC"/>
    <w:rsid w:val="6EACCE97"/>
    <w:rsid w:val="713422D2"/>
    <w:rsid w:val="72E43EA4"/>
    <w:rsid w:val="761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99EE8"/>
  <w15:chartTrackingRefBased/>
  <w15:docId w15:val="{95F5CC1F-21FA-4AA9-9B61-6E9FA56B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C40"/>
    <w:pPr>
      <w:spacing w:line="480" w:lineRule="auto"/>
    </w:pPr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C40"/>
    <w:pPr>
      <w:keepNext/>
      <w:keepLines/>
      <w:spacing w:before="40" w:after="0"/>
      <w:outlineLvl w:val="1"/>
    </w:pPr>
    <w:rPr>
      <w:rFonts w:eastAsiaTheme="majorEastAsia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A8A"/>
    <w:rPr>
      <w:rFonts w:ascii="Segoe UI" w:hAnsi="Segoe UI" w:cs="Segoe UI"/>
      <w:sz w:val="18"/>
      <w:szCs w:val="18"/>
    </w:rPr>
  </w:style>
  <w:style w:type="character" w:styleId="Hyperlink">
    <w:name w:val="Hyperlink"/>
    <w:rsid w:val="00BB6A8A"/>
    <w:rPr>
      <w:color w:val="0000FF"/>
      <w:u w:val="single"/>
    </w:rPr>
  </w:style>
  <w:style w:type="character" w:styleId="CommentReference">
    <w:name w:val="annotation reference"/>
    <w:rsid w:val="00BB6A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6A8A"/>
    <w:pPr>
      <w:spacing w:after="0" w:line="240" w:lineRule="auto"/>
    </w:pPr>
    <w:rPr>
      <w:rFonts w:eastAsia="MS Mincho"/>
      <w:sz w:val="20"/>
      <w:szCs w:val="20"/>
      <w:lang w:val="sv-SE" w:eastAsia="ja-JP"/>
    </w:rPr>
  </w:style>
  <w:style w:type="character" w:customStyle="1" w:styleId="CommentTextChar">
    <w:name w:val="Comment Text Char"/>
    <w:basedOn w:val="DefaultParagraphFont"/>
    <w:link w:val="CommentText"/>
    <w:rsid w:val="00BB6A8A"/>
    <w:rPr>
      <w:rFonts w:eastAsia="MS Mincho"/>
      <w:sz w:val="20"/>
      <w:szCs w:val="20"/>
      <w:lang w:val="sv-SE" w:eastAsia="ja-JP"/>
    </w:rPr>
  </w:style>
  <w:style w:type="paragraph" w:customStyle="1" w:styleId="Default">
    <w:name w:val="Default"/>
    <w:rsid w:val="003C3249"/>
    <w:pPr>
      <w:autoSpaceDE w:val="0"/>
      <w:autoSpaceDN w:val="0"/>
      <w:adjustRightInd w:val="0"/>
      <w:spacing w:after="0" w:line="240" w:lineRule="auto"/>
    </w:pPr>
    <w:rPr>
      <w:rFonts w:eastAsia="Times New Roman"/>
      <w:color w:val="000000"/>
      <w:lang w:val="sv-SE" w:eastAsia="sv-SE"/>
    </w:rPr>
  </w:style>
  <w:style w:type="paragraph" w:customStyle="1" w:styleId="Ekvation">
    <w:name w:val="Ekvation"/>
    <w:basedOn w:val="Normal"/>
    <w:rsid w:val="003C3249"/>
    <w:pPr>
      <w:spacing w:after="0"/>
      <w:ind w:left="567" w:right="176"/>
      <w:jc w:val="both"/>
    </w:pPr>
    <w:rPr>
      <w:rFonts w:ascii="Times" w:eastAsia="Times" w:hAnsi="Times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6E2"/>
  </w:style>
  <w:style w:type="paragraph" w:styleId="Footer">
    <w:name w:val="footer"/>
    <w:basedOn w:val="Normal"/>
    <w:link w:val="Foot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6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78F"/>
    <w:pPr>
      <w:spacing w:after="16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78F"/>
    <w:rPr>
      <w:rFonts w:eastAsia="MS Mincho"/>
      <w:b/>
      <w:bCs/>
      <w:sz w:val="20"/>
      <w:szCs w:val="20"/>
      <w:lang w:val="sv-SE" w:eastAsia="ja-JP"/>
    </w:rPr>
  </w:style>
  <w:style w:type="character" w:styleId="PlaceholderText">
    <w:name w:val="Placeholder Text"/>
    <w:basedOn w:val="DefaultParagraphFont"/>
    <w:uiPriority w:val="99"/>
    <w:semiHidden/>
    <w:rsid w:val="0047051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37BD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BD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7BD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BD8"/>
    <w:rPr>
      <w:noProof/>
      <w:lang w:val="en-US"/>
    </w:rPr>
  </w:style>
  <w:style w:type="paragraph" w:styleId="NormalWeb">
    <w:name w:val="Normal (Web)"/>
    <w:basedOn w:val="Normal"/>
    <w:uiPriority w:val="99"/>
    <w:unhideWhenUsed/>
    <w:rsid w:val="00593872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7C40"/>
    <w:rPr>
      <w:rFonts w:eastAsiaTheme="majorEastAsia"/>
      <w:b/>
      <w:sz w:val="28"/>
      <w:szCs w:val="26"/>
    </w:rPr>
  </w:style>
  <w:style w:type="table" w:styleId="TableGrid">
    <w:name w:val="Table Grid"/>
    <w:basedOn w:val="TableNormal"/>
    <w:uiPriority w:val="39"/>
    <w:rsid w:val="0031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0A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896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E4122"/>
    <w:rPr>
      <w:b/>
      <w:bCs/>
    </w:rPr>
  </w:style>
  <w:style w:type="paragraph" w:styleId="Revision">
    <w:name w:val="Revision"/>
    <w:hidden/>
    <w:uiPriority w:val="99"/>
    <w:semiHidden/>
    <w:rsid w:val="00BF7FA4"/>
    <w:pPr>
      <w:spacing w:after="0" w:line="240" w:lineRule="auto"/>
    </w:pPr>
    <w:rPr>
      <w:lang w:val="en"/>
    </w:rPr>
  </w:style>
  <w:style w:type="paragraph" w:styleId="ListParagraph">
    <w:name w:val="List Paragraph"/>
    <w:basedOn w:val="Normal"/>
    <w:uiPriority w:val="34"/>
    <w:qFormat/>
    <w:rsid w:val="00AD6AC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58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A8084717D94A439E170A3737CF19AF" ma:contentTypeVersion="4" ma:contentTypeDescription="Create a new document." ma:contentTypeScope="" ma:versionID="19c904d1230b6279986e38cf72bbaaa2">
  <xsd:schema xmlns:xsd="http://www.w3.org/2001/XMLSchema" xmlns:xs="http://www.w3.org/2001/XMLSchema" xmlns:p="http://schemas.microsoft.com/office/2006/metadata/properties" xmlns:ns2="671aa6b8-a8fd-477b-9b89-954a3c4a583f" targetNamespace="http://schemas.microsoft.com/office/2006/metadata/properties" ma:root="true" ma:fieldsID="089fa5a66a3faa61943da9ac2260b892" ns2:_="">
    <xsd:import namespace="671aa6b8-a8fd-477b-9b89-954a3c4a5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aa6b8-a8fd-477b-9b89-954a3c4a5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C0034-5F64-4827-A4E3-E418DF72AA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6AA7CD-4217-483F-BF49-E2159B1D1EEF}">
  <ds:schemaRefs>
    <ds:schemaRef ds:uri="671aa6b8-a8fd-477b-9b89-954a3c4a583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F2CD6CE-1DCD-4BE8-A38C-8B67A4FC386F}"/>
</file>

<file path=customXml/itemProps4.xml><?xml version="1.0" encoding="utf-8"?>
<ds:datastoreItem xmlns:ds="http://schemas.openxmlformats.org/officeDocument/2006/customXml" ds:itemID="{E61D1DFB-E0E1-4B80-8AD2-84F56744F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730</Words>
  <Characters>387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.bjork@med.lu.se</dc:creator>
  <cp:keywords/>
  <dc:description/>
  <cp:lastModifiedBy>Jonas Björk</cp:lastModifiedBy>
  <cp:revision>4</cp:revision>
  <cp:lastPrinted>2021-08-10T10:44:00Z</cp:lastPrinted>
  <dcterms:created xsi:type="dcterms:W3CDTF">2021-08-10T12:24:00Z</dcterms:created>
  <dcterms:modified xsi:type="dcterms:W3CDTF">2021-08-1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51A8084717D94A439E170A3737CF19AF</vt:lpwstr>
  </property>
</Properties>
</file>